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05958" w14:textId="14091364" w:rsidR="00D80297" w:rsidRPr="007104C4" w:rsidRDefault="00B574D6" w:rsidP="00E5734F">
      <w:pPr>
        <w:spacing w:line="360" w:lineRule="auto"/>
        <w:ind w:left="426"/>
        <w:jc w:val="center"/>
        <w:rPr>
          <w:b/>
          <w:lang w:val="en-US"/>
        </w:rPr>
      </w:pPr>
      <w:r w:rsidRPr="005F44F3">
        <w:rPr>
          <w:b/>
          <w:lang w:val="en-US"/>
        </w:rPr>
        <w:t>S</w:t>
      </w:r>
      <w:r w:rsidR="00A31754">
        <w:rPr>
          <w:b/>
          <w:lang w:val="en-US"/>
        </w:rPr>
        <w:t>2</w:t>
      </w:r>
      <w:r w:rsidRPr="005F44F3">
        <w:rPr>
          <w:b/>
          <w:lang w:val="en-US"/>
        </w:rPr>
        <w:t xml:space="preserve"> Table </w:t>
      </w:r>
      <w:bookmarkStart w:id="0" w:name="_GoBack"/>
      <w:bookmarkEnd w:id="0"/>
      <w:r w:rsidR="00721C5A">
        <w:rPr>
          <w:b/>
          <w:lang w:val="en-US"/>
        </w:rPr>
        <w:t>- P</w:t>
      </w:r>
      <w:r w:rsidRPr="005F44F3">
        <w:rPr>
          <w:b/>
          <w:lang w:val="en-US"/>
        </w:rPr>
        <w:t xml:space="preserve">rimer sequences used </w:t>
      </w:r>
      <w:r w:rsidR="00721C5A">
        <w:rPr>
          <w:b/>
          <w:lang w:val="en-US"/>
        </w:rPr>
        <w:t>in</w:t>
      </w:r>
      <w:r w:rsidRPr="005F44F3">
        <w:rPr>
          <w:b/>
          <w:lang w:val="en-US"/>
        </w:rPr>
        <w:t xml:space="preserve"> the experiments. F and R: forward and reverse primers. </w:t>
      </w:r>
      <w:r w:rsidRPr="005F44F3">
        <w:rPr>
          <w:rFonts w:cs="Times New Roman"/>
          <w:b/>
          <w:lang w:val="en-US"/>
        </w:rPr>
        <w:t>The T7 promoter sequences are marked in bold and underlined.</w:t>
      </w:r>
    </w:p>
    <w:p w14:paraId="1D14FC07" w14:textId="77777777" w:rsidR="00D80297" w:rsidRPr="007104C4" w:rsidRDefault="00D80297">
      <w:pPr>
        <w:rPr>
          <w:lang w:val="en-US"/>
        </w:rPr>
      </w:pPr>
    </w:p>
    <w:tbl>
      <w:tblPr>
        <w:tblStyle w:val="TableGrid"/>
        <w:tblW w:w="1400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435"/>
        <w:gridCol w:w="1481"/>
        <w:gridCol w:w="131"/>
        <w:gridCol w:w="1677"/>
        <w:gridCol w:w="1590"/>
        <w:gridCol w:w="1722"/>
        <w:gridCol w:w="4420"/>
      </w:tblGrid>
      <w:tr w:rsidR="008E7DD8" w:rsidRPr="007104C4" w14:paraId="743BACF0" w14:textId="77777777" w:rsidTr="00506901">
        <w:trPr>
          <w:trHeight w:val="375"/>
          <w:jc w:val="center"/>
        </w:trPr>
        <w:tc>
          <w:tcPr>
            <w:tcW w:w="1547" w:type="dxa"/>
            <w:vMerge w:val="restart"/>
            <w:tcBorders>
              <w:top w:val="single" w:sz="18" w:space="0" w:color="auto"/>
            </w:tcBorders>
            <w:vAlign w:val="center"/>
          </w:tcPr>
          <w:p w14:paraId="49155562" w14:textId="77777777" w:rsidR="008E7DD8" w:rsidRPr="002E31B1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  <w:r w:rsidRPr="002E31B1">
              <w:rPr>
                <w:rFonts w:cs="Times New Roman"/>
                <w:b/>
                <w:lang w:val="en-US"/>
              </w:rPr>
              <w:t>Experiment</w:t>
            </w:r>
          </w:p>
        </w:tc>
        <w:tc>
          <w:tcPr>
            <w:tcW w:w="1435" w:type="dxa"/>
            <w:vMerge w:val="restart"/>
            <w:tcBorders>
              <w:top w:val="single" w:sz="18" w:space="0" w:color="auto"/>
            </w:tcBorders>
            <w:vAlign w:val="center"/>
          </w:tcPr>
          <w:p w14:paraId="52797D52" w14:textId="77777777" w:rsidR="008E7DD8" w:rsidRPr="002E31B1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  <w:r w:rsidRPr="002E31B1">
              <w:rPr>
                <w:rFonts w:cs="Times New Roman"/>
                <w:b/>
                <w:lang w:val="en-US"/>
              </w:rPr>
              <w:t>Gene</w:t>
            </w:r>
          </w:p>
        </w:tc>
        <w:tc>
          <w:tcPr>
            <w:tcW w:w="4879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9C9A223" w14:textId="77777777" w:rsidR="008E7DD8" w:rsidRPr="004C30FA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dentification</w:t>
            </w:r>
          </w:p>
        </w:tc>
        <w:tc>
          <w:tcPr>
            <w:tcW w:w="1722" w:type="dxa"/>
            <w:vMerge w:val="restart"/>
            <w:tcBorders>
              <w:top w:val="single" w:sz="18" w:space="0" w:color="auto"/>
            </w:tcBorders>
            <w:vAlign w:val="center"/>
          </w:tcPr>
          <w:p w14:paraId="675DC90B" w14:textId="77777777" w:rsidR="008E7DD8" w:rsidRPr="002E31B1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  <w:r w:rsidRPr="004C30FA">
              <w:rPr>
                <w:rFonts w:cs="Times New Roman"/>
                <w:b/>
                <w:lang w:val="en-US"/>
              </w:rPr>
              <w:t xml:space="preserve">Primer </w:t>
            </w:r>
            <w:r>
              <w:rPr>
                <w:rFonts w:cs="Times New Roman"/>
                <w:b/>
                <w:lang w:val="en-US"/>
              </w:rPr>
              <w:t>name</w:t>
            </w:r>
          </w:p>
        </w:tc>
        <w:tc>
          <w:tcPr>
            <w:tcW w:w="4420" w:type="dxa"/>
            <w:vMerge w:val="restart"/>
            <w:tcBorders>
              <w:top w:val="single" w:sz="18" w:space="0" w:color="auto"/>
            </w:tcBorders>
            <w:vAlign w:val="center"/>
          </w:tcPr>
          <w:p w14:paraId="13F68AE8" w14:textId="77777777" w:rsidR="008E7DD8" w:rsidRPr="002E31B1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  <w:r w:rsidRPr="002E31B1">
              <w:rPr>
                <w:rFonts w:cs="Times New Roman"/>
                <w:b/>
                <w:lang w:val="en-US"/>
              </w:rPr>
              <w:t>Sequence</w:t>
            </w:r>
          </w:p>
        </w:tc>
      </w:tr>
      <w:tr w:rsidR="008E7DD8" w:rsidRPr="007104C4" w14:paraId="16C653DC" w14:textId="77777777" w:rsidTr="00506901">
        <w:trPr>
          <w:trHeight w:val="375"/>
          <w:jc w:val="center"/>
        </w:trPr>
        <w:tc>
          <w:tcPr>
            <w:tcW w:w="1547" w:type="dxa"/>
            <w:vMerge/>
            <w:tcBorders>
              <w:bottom w:val="single" w:sz="18" w:space="0" w:color="auto"/>
            </w:tcBorders>
            <w:vAlign w:val="center"/>
          </w:tcPr>
          <w:p w14:paraId="3066580B" w14:textId="77777777" w:rsidR="008E7DD8" w:rsidRPr="002E31B1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/>
            <w:tcBorders>
              <w:bottom w:val="single" w:sz="18" w:space="0" w:color="auto"/>
            </w:tcBorders>
            <w:vAlign w:val="center"/>
          </w:tcPr>
          <w:p w14:paraId="614C645A" w14:textId="77777777" w:rsidR="008E7DD8" w:rsidRPr="002E31B1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AB2C00A" w14:textId="77777777" w:rsidR="008E7DD8" w:rsidRPr="002E31B1" w:rsidRDefault="008E7DD8" w:rsidP="00DF1003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Version 4.0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67E1653" w14:textId="77777777" w:rsidR="008E7DD8" w:rsidRPr="002E31B1" w:rsidRDefault="008E7DD8" w:rsidP="00DF1003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Version 4.5</w:t>
            </w:r>
          </w:p>
        </w:tc>
        <w:tc>
          <w:tcPr>
            <w:tcW w:w="1590" w:type="dxa"/>
            <w:tcBorders>
              <w:bottom w:val="single" w:sz="18" w:space="0" w:color="auto"/>
            </w:tcBorders>
          </w:tcPr>
          <w:p w14:paraId="6E2B4E0F" w14:textId="77777777" w:rsidR="008E7DD8" w:rsidRPr="004C30FA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  <w:r w:rsidRPr="008E7DD8">
              <w:rPr>
                <w:rFonts w:cs="Times New Roman"/>
                <w:b/>
                <w:lang w:val="en-US"/>
              </w:rPr>
              <w:t>Gene ID</w:t>
            </w:r>
          </w:p>
        </w:tc>
        <w:tc>
          <w:tcPr>
            <w:tcW w:w="1722" w:type="dxa"/>
            <w:vMerge/>
            <w:tcBorders>
              <w:bottom w:val="single" w:sz="18" w:space="0" w:color="auto"/>
            </w:tcBorders>
            <w:vAlign w:val="center"/>
          </w:tcPr>
          <w:p w14:paraId="0E5E8279" w14:textId="77777777" w:rsidR="008E7DD8" w:rsidRPr="004C30FA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4420" w:type="dxa"/>
            <w:vMerge/>
            <w:tcBorders>
              <w:bottom w:val="single" w:sz="18" w:space="0" w:color="auto"/>
            </w:tcBorders>
            <w:vAlign w:val="center"/>
          </w:tcPr>
          <w:p w14:paraId="5AC01A85" w14:textId="77777777" w:rsidR="008E7DD8" w:rsidRPr="002E31B1" w:rsidRDefault="008E7DD8" w:rsidP="004B1DBB">
            <w:pPr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8E7DD8" w:rsidRPr="000563C0" w14:paraId="1954A764" w14:textId="77777777" w:rsidTr="00506901">
        <w:trPr>
          <w:jc w:val="center"/>
        </w:trPr>
        <w:tc>
          <w:tcPr>
            <w:tcW w:w="1547" w:type="dxa"/>
            <w:vMerge w:val="restart"/>
            <w:textDirection w:val="btLr"/>
            <w:vAlign w:val="center"/>
          </w:tcPr>
          <w:p w14:paraId="518BD5D8" w14:textId="77777777" w:rsidR="008E7DD8" w:rsidRPr="007104C4" w:rsidRDefault="008E7DD8" w:rsidP="001571EC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  <w:r w:rsidRPr="000B6CFE">
              <w:rPr>
                <w:rFonts w:cs="Times New Roman"/>
                <w:b/>
                <w:lang w:val="en-US"/>
              </w:rPr>
              <w:t>Sequencing</w:t>
            </w:r>
          </w:p>
        </w:tc>
        <w:tc>
          <w:tcPr>
            <w:tcW w:w="1435" w:type="dxa"/>
            <w:vMerge w:val="restart"/>
            <w:vAlign w:val="center"/>
          </w:tcPr>
          <w:p w14:paraId="7C979EC6" w14:textId="77777777" w:rsidR="008E7DD8" w:rsidRPr="007104C4" w:rsidRDefault="008E7DD8" w:rsidP="001571E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104C4">
              <w:rPr>
                <w:rFonts w:cs="Times New Roman"/>
                <w:i/>
                <w:sz w:val="20"/>
                <w:szCs w:val="20"/>
                <w:lang w:val="en-US"/>
              </w:rPr>
              <w:t>Amburs</w:t>
            </w:r>
            <w:proofErr w:type="spellEnd"/>
            <w:r w:rsidRPr="007104C4">
              <w:rPr>
                <w:rFonts w:cs="Times New Roman"/>
                <w:i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5FB313EE" w14:textId="77777777" w:rsidR="008E7DD8" w:rsidRPr="007104C4" w:rsidRDefault="008E7DD8" w:rsidP="00D8029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104C4">
              <w:rPr>
                <w:rFonts w:cs="Times New Roman"/>
                <w:sz w:val="20"/>
                <w:szCs w:val="20"/>
                <w:lang w:val="en-US"/>
              </w:rPr>
              <w:t>GB11959</w:t>
            </w:r>
          </w:p>
        </w:tc>
        <w:tc>
          <w:tcPr>
            <w:tcW w:w="1677" w:type="dxa"/>
            <w:vMerge w:val="restart"/>
            <w:vAlign w:val="center"/>
          </w:tcPr>
          <w:p w14:paraId="741070FE" w14:textId="77777777" w:rsidR="008E7DD8" w:rsidRPr="007104C4" w:rsidRDefault="008E7DD8" w:rsidP="00D80297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104C4">
              <w:rPr>
                <w:rFonts w:cs="Times New Roman"/>
                <w:sz w:val="20"/>
                <w:szCs w:val="20"/>
                <w:lang w:val="en-US"/>
              </w:rPr>
              <w:t>GB45446</w:t>
            </w:r>
          </w:p>
        </w:tc>
        <w:tc>
          <w:tcPr>
            <w:tcW w:w="1590" w:type="dxa"/>
            <w:vMerge w:val="restart"/>
            <w:vAlign w:val="center"/>
          </w:tcPr>
          <w:p w14:paraId="35CBB0D1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7DD8">
              <w:rPr>
                <w:rFonts w:cs="Times New Roman"/>
                <w:sz w:val="20"/>
                <w:szCs w:val="20"/>
              </w:rPr>
              <w:t>100049551</w:t>
            </w:r>
          </w:p>
        </w:tc>
        <w:tc>
          <w:tcPr>
            <w:tcW w:w="1722" w:type="dxa"/>
            <w:vAlign w:val="center"/>
          </w:tcPr>
          <w:p w14:paraId="624B152B" w14:textId="77777777" w:rsidR="008E7DD8" w:rsidRPr="000563C0" w:rsidRDefault="008E7DD8" w:rsidP="001571E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a </w:t>
            </w:r>
            <w:r>
              <w:rPr>
                <w:rFonts w:cs="Times New Roman"/>
                <w:sz w:val="20"/>
                <w:szCs w:val="20"/>
              </w:rPr>
              <w:t xml:space="preserve">1F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4420" w:type="dxa"/>
            <w:vAlign w:val="center"/>
          </w:tcPr>
          <w:p w14:paraId="75780B41" w14:textId="77777777" w:rsidR="008E7DD8" w:rsidRPr="000563C0" w:rsidRDefault="008E7DD8" w:rsidP="001571EC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GCG CAC AAT CTT TAA GCA CA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8E7DD8" w:rsidRPr="000563C0" w14:paraId="6295CE9C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5FA654A8" w14:textId="77777777" w:rsidR="008E7DD8" w:rsidRPr="000563C0" w:rsidRDefault="008E7DD8" w:rsidP="001571EC">
            <w:pPr>
              <w:jc w:val="center"/>
              <w:rPr>
                <w:rFonts w:cs="Times New Roman"/>
                <w:i/>
              </w:rPr>
            </w:pPr>
          </w:p>
        </w:tc>
        <w:tc>
          <w:tcPr>
            <w:tcW w:w="1435" w:type="dxa"/>
            <w:vMerge/>
            <w:vAlign w:val="center"/>
          </w:tcPr>
          <w:p w14:paraId="0B0AAD1E" w14:textId="77777777" w:rsidR="008E7DD8" w:rsidRPr="000563C0" w:rsidRDefault="008E7DD8" w:rsidP="001571E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33A00395" w14:textId="77777777" w:rsidR="008E7DD8" w:rsidRPr="000563C0" w:rsidRDefault="008E7DD8" w:rsidP="001571E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1CB64100" w14:textId="77777777" w:rsidR="008E7DD8" w:rsidRPr="00D80297" w:rsidRDefault="008E7DD8" w:rsidP="00D8029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16E8569F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6A4FDF63" w14:textId="77777777" w:rsidR="008E7DD8" w:rsidRPr="000563C0" w:rsidRDefault="008E7DD8" w:rsidP="001571E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a</w:t>
            </w:r>
            <w:r w:rsidRPr="000563C0">
              <w:rPr>
                <w:rFonts w:cs="Times New Roman"/>
                <w:sz w:val="20"/>
                <w:szCs w:val="20"/>
              </w:rPr>
              <w:t xml:space="preserve"> 4R </w:t>
            </w:r>
            <w:proofErr w:type="spellStart"/>
            <w:r w:rsidRPr="000563C0">
              <w:rPr>
                <w:rFonts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4420" w:type="dxa"/>
            <w:vAlign w:val="center"/>
          </w:tcPr>
          <w:p w14:paraId="1539B9B3" w14:textId="77777777" w:rsidR="008E7DD8" w:rsidRPr="000563C0" w:rsidRDefault="008E7DD8" w:rsidP="001571EC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TTA TTG CAA ATC GGA AGA TCG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8E7DD8" w:rsidRPr="00FF5CBB" w14:paraId="57CC6F00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2824148F" w14:textId="77777777" w:rsidR="008E7DD8" w:rsidRPr="000563C0" w:rsidRDefault="008E7DD8" w:rsidP="001571EC">
            <w:pPr>
              <w:jc w:val="center"/>
              <w:rPr>
                <w:rFonts w:cs="Times New Roman"/>
                <w:i/>
              </w:rPr>
            </w:pPr>
          </w:p>
        </w:tc>
        <w:tc>
          <w:tcPr>
            <w:tcW w:w="1435" w:type="dxa"/>
            <w:vMerge/>
            <w:vAlign w:val="center"/>
          </w:tcPr>
          <w:p w14:paraId="0B357C48" w14:textId="77777777" w:rsidR="008E7DD8" w:rsidRPr="000563C0" w:rsidRDefault="008E7DD8" w:rsidP="001571E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1DED90D4" w14:textId="77777777" w:rsidR="008E7DD8" w:rsidRPr="000563C0" w:rsidRDefault="008E7DD8" w:rsidP="001571E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3DD9D11C" w14:textId="77777777" w:rsidR="008E7DD8" w:rsidRPr="00D80297" w:rsidRDefault="008E7DD8" w:rsidP="00D8029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6837EC92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447B8F3B" w14:textId="77777777" w:rsidR="008E7DD8" w:rsidRPr="000563C0" w:rsidRDefault="008E7DD8" w:rsidP="001571E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a </w:t>
            </w:r>
            <w:r w:rsidRPr="000563C0">
              <w:rPr>
                <w:rFonts w:cs="Times New Roman"/>
                <w:sz w:val="20"/>
                <w:szCs w:val="20"/>
              </w:rPr>
              <w:t xml:space="preserve">5R </w:t>
            </w:r>
            <w:proofErr w:type="spellStart"/>
            <w:r w:rsidRPr="000563C0">
              <w:rPr>
                <w:rFonts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4420" w:type="dxa"/>
            <w:vAlign w:val="center"/>
          </w:tcPr>
          <w:p w14:paraId="53329D61" w14:textId="77777777" w:rsidR="008E7DD8" w:rsidRPr="000563C0" w:rsidRDefault="008E7DD8" w:rsidP="001571EC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GTT ATG ATA CGA AGT TAG ATG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8E7DD8" w:rsidRPr="00FF5CBB" w14:paraId="442D0902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58CB27E4" w14:textId="77777777" w:rsidR="008E7DD8" w:rsidRPr="000563C0" w:rsidRDefault="008E7DD8" w:rsidP="001571EC">
            <w:pPr>
              <w:jc w:val="center"/>
              <w:rPr>
                <w:rFonts w:cs="Times New Roman"/>
                <w:i/>
                <w:lang w:val="en-US"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04C64E51" w14:textId="77777777" w:rsidR="008E7DD8" w:rsidRPr="000563C0" w:rsidRDefault="008E7DD8" w:rsidP="001571E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46B72FE6" w14:textId="77777777" w:rsidR="008E7DD8" w:rsidRPr="000563C0" w:rsidRDefault="008E7DD8" w:rsidP="00D80297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9117</w:t>
            </w:r>
          </w:p>
        </w:tc>
        <w:tc>
          <w:tcPr>
            <w:tcW w:w="1677" w:type="dxa"/>
            <w:vMerge w:val="restart"/>
            <w:vAlign w:val="center"/>
          </w:tcPr>
          <w:p w14:paraId="7CB5666A" w14:textId="77777777" w:rsidR="008E7DD8" w:rsidRPr="00D80297" w:rsidRDefault="008E7DD8" w:rsidP="00D8029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80297">
              <w:rPr>
                <w:rFonts w:cs="Times New Roman"/>
                <w:sz w:val="20"/>
                <w:szCs w:val="20"/>
              </w:rPr>
              <w:t>GB45445</w:t>
            </w:r>
          </w:p>
        </w:tc>
        <w:tc>
          <w:tcPr>
            <w:tcW w:w="1590" w:type="dxa"/>
            <w:vMerge w:val="restart"/>
            <w:vAlign w:val="center"/>
          </w:tcPr>
          <w:p w14:paraId="5626E4DF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7DD8">
              <w:rPr>
                <w:rFonts w:cs="Times New Roman"/>
                <w:sz w:val="20"/>
                <w:szCs w:val="20"/>
              </w:rPr>
              <w:t>413045</w:t>
            </w:r>
          </w:p>
        </w:tc>
        <w:tc>
          <w:tcPr>
            <w:tcW w:w="1722" w:type="dxa"/>
            <w:vAlign w:val="center"/>
          </w:tcPr>
          <w:p w14:paraId="2D271C4D" w14:textId="77777777" w:rsidR="008E7DD8" w:rsidRPr="000563C0" w:rsidRDefault="008E7DD8" w:rsidP="001571EC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 </w:t>
            </w:r>
            <w:r w:rsidRPr="000563C0">
              <w:rPr>
                <w:rFonts w:cs="Times New Roman"/>
                <w:sz w:val="20"/>
                <w:szCs w:val="20"/>
              </w:rPr>
              <w:t xml:space="preserve">1F </w:t>
            </w:r>
            <w:proofErr w:type="spellStart"/>
            <w:r w:rsidRPr="000563C0">
              <w:rPr>
                <w:rFonts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4420" w:type="dxa"/>
            <w:vAlign w:val="center"/>
          </w:tcPr>
          <w:p w14:paraId="50756EEB" w14:textId="77777777" w:rsidR="008E7DD8" w:rsidRPr="000563C0" w:rsidRDefault="008E7DD8" w:rsidP="001571EC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CAT GTT GGA GGG AAA GCT ACC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8E7DD8" w:rsidRPr="00FF5CBB" w14:paraId="20F04868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0EBF7130" w14:textId="77777777" w:rsidR="008E7DD8" w:rsidRPr="000563C0" w:rsidRDefault="008E7DD8" w:rsidP="008E7DD8">
            <w:pPr>
              <w:jc w:val="center"/>
              <w:rPr>
                <w:rFonts w:cs="Times New Roman"/>
                <w:i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616601A5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215A1486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vMerge/>
            <w:vAlign w:val="center"/>
          </w:tcPr>
          <w:p w14:paraId="17D21CA4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72A18FC0" w14:textId="77777777" w:rsidR="008E7DD8" w:rsidRPr="0085146B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3B14A03A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 </w:t>
            </w:r>
            <w:r w:rsidRPr="000563C0">
              <w:rPr>
                <w:rFonts w:cs="Times New Roman"/>
                <w:sz w:val="20"/>
                <w:szCs w:val="20"/>
              </w:rPr>
              <w:t xml:space="preserve">4R </w:t>
            </w:r>
            <w:proofErr w:type="spellStart"/>
            <w:r w:rsidRPr="000563C0">
              <w:rPr>
                <w:rFonts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4420" w:type="dxa"/>
            <w:vAlign w:val="center"/>
          </w:tcPr>
          <w:p w14:paraId="2153A511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TTA TTG GGA TAT ATC ACC AC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8E7DD8" w:rsidRPr="000563C0" w14:paraId="0A843D42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3D167F58" w14:textId="77777777" w:rsidR="008E7DD8" w:rsidRPr="000563C0" w:rsidRDefault="008E7DD8" w:rsidP="008E7DD8">
            <w:pPr>
              <w:jc w:val="center"/>
              <w:rPr>
                <w:rFonts w:cs="Times New Roman"/>
                <w:i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23202A56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2404F724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vMerge/>
            <w:vAlign w:val="center"/>
          </w:tcPr>
          <w:p w14:paraId="6D89E802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5E967CF3" w14:textId="77777777" w:rsidR="008E7DD8" w:rsidRPr="0085146B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4E446997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 </w:t>
            </w:r>
            <w:r w:rsidRPr="000563C0">
              <w:rPr>
                <w:rFonts w:cs="Times New Roman"/>
                <w:sz w:val="20"/>
                <w:szCs w:val="20"/>
              </w:rPr>
              <w:t xml:space="preserve">5R </w:t>
            </w:r>
            <w:proofErr w:type="spellStart"/>
            <w:r w:rsidRPr="000563C0">
              <w:rPr>
                <w:rFonts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4420" w:type="dxa"/>
            <w:vAlign w:val="center"/>
          </w:tcPr>
          <w:p w14:paraId="3193B49A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ATA </w:t>
            </w:r>
            <w:proofErr w:type="spellStart"/>
            <w:r w:rsidRPr="000563C0">
              <w:rPr>
                <w:rFonts w:cs="Times New Roman"/>
                <w:bCs/>
                <w:sz w:val="20"/>
                <w:szCs w:val="20"/>
              </w:rPr>
              <w:t>ATA</w:t>
            </w:r>
            <w:proofErr w:type="spellEnd"/>
            <w:r w:rsidRPr="000563C0">
              <w:rPr>
                <w:rFonts w:cs="Times New Roman"/>
                <w:bCs/>
                <w:sz w:val="20"/>
                <w:szCs w:val="20"/>
              </w:rPr>
              <w:t xml:space="preserve"> ATT TTA </w:t>
            </w:r>
            <w:proofErr w:type="spellStart"/>
            <w:r w:rsidRPr="000563C0">
              <w:rPr>
                <w:rFonts w:cs="Times New Roman"/>
                <w:bCs/>
                <w:sz w:val="20"/>
                <w:szCs w:val="20"/>
              </w:rPr>
              <w:t>TTA</w:t>
            </w:r>
            <w:proofErr w:type="spellEnd"/>
            <w:r w:rsidRPr="000563C0">
              <w:rPr>
                <w:rFonts w:cs="Times New Roman"/>
                <w:bCs/>
                <w:sz w:val="20"/>
                <w:szCs w:val="20"/>
              </w:rPr>
              <w:t xml:space="preserve"> TCA CT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8E7DD8" w:rsidRPr="000563C0" w14:paraId="62B6D73A" w14:textId="77777777" w:rsidTr="00506901">
        <w:trPr>
          <w:trHeight w:val="147"/>
          <w:jc w:val="center"/>
        </w:trPr>
        <w:tc>
          <w:tcPr>
            <w:tcW w:w="1547" w:type="dxa"/>
            <w:vAlign w:val="center"/>
          </w:tcPr>
          <w:p w14:paraId="0E2EC121" w14:textId="77777777" w:rsidR="008E7DD8" w:rsidRPr="000563C0" w:rsidRDefault="008E7DD8" w:rsidP="008E7DD8">
            <w:pPr>
              <w:jc w:val="center"/>
              <w:rPr>
                <w:rFonts w:cs="Times New Roman"/>
                <w:i/>
                <w:sz w:val="8"/>
              </w:rPr>
            </w:pPr>
          </w:p>
        </w:tc>
        <w:tc>
          <w:tcPr>
            <w:tcW w:w="1435" w:type="dxa"/>
            <w:vAlign w:val="center"/>
          </w:tcPr>
          <w:p w14:paraId="32B3D2A6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8"/>
                <w:szCs w:val="20"/>
              </w:rPr>
            </w:pPr>
          </w:p>
        </w:tc>
        <w:tc>
          <w:tcPr>
            <w:tcW w:w="1612" w:type="dxa"/>
            <w:gridSpan w:val="2"/>
            <w:vAlign w:val="center"/>
          </w:tcPr>
          <w:p w14:paraId="37A504F8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8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50BC6FB1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8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6815ABB8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8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2269AA8E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i/>
                <w:sz w:val="8"/>
                <w:szCs w:val="20"/>
              </w:rPr>
            </w:pPr>
          </w:p>
        </w:tc>
        <w:tc>
          <w:tcPr>
            <w:tcW w:w="4420" w:type="dxa"/>
            <w:vAlign w:val="center"/>
          </w:tcPr>
          <w:p w14:paraId="4AC0D4F7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/>
                <w:bCs/>
                <w:sz w:val="8"/>
                <w:szCs w:val="20"/>
              </w:rPr>
            </w:pPr>
          </w:p>
        </w:tc>
      </w:tr>
      <w:tr w:rsidR="008E7DD8" w:rsidRPr="000563C0" w14:paraId="03A2EF5D" w14:textId="77777777" w:rsidTr="00506901">
        <w:trPr>
          <w:jc w:val="center"/>
        </w:trPr>
        <w:tc>
          <w:tcPr>
            <w:tcW w:w="1547" w:type="dxa"/>
            <w:vMerge w:val="restart"/>
            <w:textDirection w:val="btLr"/>
            <w:vAlign w:val="center"/>
          </w:tcPr>
          <w:p w14:paraId="1B6BC18F" w14:textId="77777777" w:rsidR="008E7DD8" w:rsidRPr="002E31B1" w:rsidRDefault="008E7DD8" w:rsidP="008E7DD8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  <w:r w:rsidRPr="002E31B1">
              <w:rPr>
                <w:rFonts w:cs="Times New Roman"/>
                <w:b/>
                <w:lang w:val="en-US"/>
              </w:rPr>
              <w:t>Sequencing &amp;</w:t>
            </w:r>
          </w:p>
          <w:p w14:paraId="0FED5D99" w14:textId="77777777" w:rsidR="008E7DD8" w:rsidRPr="000563C0" w:rsidRDefault="008E7DD8" w:rsidP="008E7DD8">
            <w:pPr>
              <w:ind w:left="113" w:right="113"/>
              <w:jc w:val="center"/>
              <w:rPr>
                <w:rFonts w:cs="Times New Roman"/>
                <w:i/>
              </w:rPr>
            </w:pPr>
            <w:r w:rsidRPr="002E31B1">
              <w:rPr>
                <w:rFonts w:cs="Times New Roman"/>
                <w:b/>
                <w:lang w:val="en-US"/>
              </w:rPr>
              <w:t>Expression</w:t>
            </w:r>
          </w:p>
        </w:tc>
        <w:tc>
          <w:tcPr>
            <w:tcW w:w="1435" w:type="dxa"/>
            <w:vMerge w:val="restart"/>
            <w:vAlign w:val="center"/>
          </w:tcPr>
          <w:p w14:paraId="202C7779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a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64F01BF8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1959</w:t>
            </w:r>
          </w:p>
        </w:tc>
        <w:tc>
          <w:tcPr>
            <w:tcW w:w="1677" w:type="dxa"/>
            <w:vMerge w:val="restart"/>
            <w:vAlign w:val="center"/>
          </w:tcPr>
          <w:p w14:paraId="6A6DF014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80297">
              <w:rPr>
                <w:rFonts w:cs="Times New Roman"/>
                <w:sz w:val="20"/>
                <w:szCs w:val="20"/>
              </w:rPr>
              <w:t>GB45446</w:t>
            </w:r>
          </w:p>
        </w:tc>
        <w:tc>
          <w:tcPr>
            <w:tcW w:w="1590" w:type="dxa"/>
            <w:vMerge w:val="restart"/>
            <w:vAlign w:val="center"/>
          </w:tcPr>
          <w:p w14:paraId="16A01A31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7DD8">
              <w:rPr>
                <w:rFonts w:cs="Times New Roman"/>
                <w:sz w:val="20"/>
                <w:szCs w:val="20"/>
              </w:rPr>
              <w:t>100049551</w:t>
            </w:r>
          </w:p>
        </w:tc>
        <w:tc>
          <w:tcPr>
            <w:tcW w:w="1722" w:type="dxa"/>
            <w:vAlign w:val="center"/>
          </w:tcPr>
          <w:p w14:paraId="171984FF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a 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420" w:type="dxa"/>
            <w:vAlign w:val="center"/>
          </w:tcPr>
          <w:p w14:paraId="490FF125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GCG AAA GAG AGG CCA GTG TA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3’ </w:t>
            </w:r>
          </w:p>
        </w:tc>
      </w:tr>
      <w:tr w:rsidR="008E7DD8" w:rsidRPr="000563C0" w14:paraId="70D2E1AA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1CC56AE0" w14:textId="77777777" w:rsidR="008E7DD8" w:rsidRPr="000563C0" w:rsidRDefault="008E7DD8" w:rsidP="008E7DD8">
            <w:pPr>
              <w:rPr>
                <w:rFonts w:cs="Times New Roman"/>
                <w:i/>
              </w:rPr>
            </w:pPr>
          </w:p>
        </w:tc>
        <w:tc>
          <w:tcPr>
            <w:tcW w:w="1435" w:type="dxa"/>
            <w:vMerge/>
            <w:vAlign w:val="center"/>
          </w:tcPr>
          <w:p w14:paraId="5CA1CDAB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465BFF19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52564416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527EF04F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6AD5EB40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a </w:t>
            </w:r>
            <w:r w:rsidRPr="000563C0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4420" w:type="dxa"/>
            <w:vAlign w:val="center"/>
          </w:tcPr>
          <w:p w14:paraId="2BAEED50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GGC AAA TCC AGC AAT CTC TT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8E7DD8" w:rsidRPr="000563C0" w14:paraId="2BC74F65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65281B29" w14:textId="77777777" w:rsidR="008E7DD8" w:rsidRPr="000563C0" w:rsidRDefault="008E7DD8" w:rsidP="008E7DD8">
            <w:pPr>
              <w:rPr>
                <w:rFonts w:cs="Times New Roman"/>
                <w:i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4EA6DD05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7279DC95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9117</w:t>
            </w:r>
          </w:p>
        </w:tc>
        <w:tc>
          <w:tcPr>
            <w:tcW w:w="1677" w:type="dxa"/>
            <w:vMerge w:val="restart"/>
            <w:vAlign w:val="center"/>
          </w:tcPr>
          <w:p w14:paraId="4810432E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80297">
              <w:rPr>
                <w:rFonts w:cs="Times New Roman"/>
                <w:sz w:val="20"/>
                <w:szCs w:val="20"/>
              </w:rPr>
              <w:t>GB45445</w:t>
            </w:r>
          </w:p>
        </w:tc>
        <w:tc>
          <w:tcPr>
            <w:tcW w:w="1590" w:type="dxa"/>
            <w:vMerge w:val="restart"/>
            <w:vAlign w:val="center"/>
          </w:tcPr>
          <w:p w14:paraId="32EE09B6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7DD8">
              <w:rPr>
                <w:rFonts w:cs="Times New Roman"/>
                <w:sz w:val="20"/>
                <w:szCs w:val="20"/>
              </w:rPr>
              <w:t>413045</w:t>
            </w:r>
          </w:p>
        </w:tc>
        <w:tc>
          <w:tcPr>
            <w:tcW w:w="1722" w:type="dxa"/>
            <w:vAlign w:val="center"/>
          </w:tcPr>
          <w:p w14:paraId="70F76853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 </w:t>
            </w:r>
            <w:r w:rsidRPr="000563C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420" w:type="dxa"/>
            <w:vAlign w:val="center"/>
          </w:tcPr>
          <w:p w14:paraId="5E6A36DB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>CAG GTA CAA CCA AGT GTA GCA A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 3’</w:t>
            </w:r>
          </w:p>
        </w:tc>
      </w:tr>
      <w:tr w:rsidR="008E7DD8" w:rsidRPr="000563C0" w14:paraId="17CBCD67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183D9562" w14:textId="77777777" w:rsidR="008E7DD8" w:rsidRPr="000563C0" w:rsidRDefault="008E7DD8" w:rsidP="008E7DD8">
            <w:pPr>
              <w:rPr>
                <w:rFonts w:cs="Times New Roman"/>
                <w:i/>
              </w:rPr>
            </w:pPr>
          </w:p>
        </w:tc>
        <w:tc>
          <w:tcPr>
            <w:tcW w:w="1435" w:type="dxa"/>
            <w:vMerge/>
            <w:vAlign w:val="center"/>
          </w:tcPr>
          <w:p w14:paraId="0D989337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31546AD1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0E92927F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280AB8F4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3E661F90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 </w:t>
            </w:r>
            <w:r w:rsidRPr="000563C0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4420" w:type="dxa"/>
            <w:vAlign w:val="center"/>
          </w:tcPr>
          <w:p w14:paraId="6ED5B69E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>CAG GTA CAA CCA AGT GTA GCA A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 3’</w:t>
            </w:r>
          </w:p>
        </w:tc>
      </w:tr>
      <w:tr w:rsidR="008E7DD8" w:rsidRPr="00FF5CBB" w14:paraId="516FAFCD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0093A198" w14:textId="77777777" w:rsidR="008E7DD8" w:rsidRPr="000563C0" w:rsidRDefault="008E7DD8" w:rsidP="008E7DD8">
            <w:pPr>
              <w:rPr>
                <w:rFonts w:cs="Times New Roman"/>
                <w:i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3AAAE809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rk</w:t>
            </w:r>
            <w:proofErr w:type="spellEnd"/>
          </w:p>
        </w:tc>
        <w:tc>
          <w:tcPr>
            <w:tcW w:w="1612" w:type="dxa"/>
            <w:gridSpan w:val="2"/>
            <w:vMerge w:val="restart"/>
            <w:vAlign w:val="center"/>
          </w:tcPr>
          <w:p w14:paraId="4994745E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8043</w:t>
            </w:r>
          </w:p>
        </w:tc>
        <w:tc>
          <w:tcPr>
            <w:tcW w:w="1677" w:type="dxa"/>
            <w:vMerge w:val="restart"/>
            <w:vAlign w:val="center"/>
          </w:tcPr>
          <w:p w14:paraId="5F4109F2" w14:textId="77777777" w:rsidR="008E7DD8" w:rsidRPr="00D80297" w:rsidRDefault="008E7DD8" w:rsidP="008E7DD8">
            <w:pPr>
              <w:spacing w:line="360" w:lineRule="auto"/>
              <w:ind w:left="34"/>
              <w:jc w:val="center"/>
              <w:rPr>
                <w:rFonts w:cs="Times New Roman"/>
                <w:sz w:val="20"/>
                <w:szCs w:val="20"/>
              </w:rPr>
            </w:pPr>
            <w:r w:rsidRPr="00D80297">
              <w:rPr>
                <w:rFonts w:cs="Times New Roman"/>
                <w:sz w:val="20"/>
                <w:szCs w:val="20"/>
              </w:rPr>
              <w:t>GB18043</w:t>
            </w:r>
          </w:p>
        </w:tc>
        <w:tc>
          <w:tcPr>
            <w:tcW w:w="1590" w:type="dxa"/>
            <w:vMerge w:val="restart"/>
            <w:vAlign w:val="center"/>
          </w:tcPr>
          <w:p w14:paraId="5D2773E9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7DD8">
              <w:rPr>
                <w:rFonts w:cs="Times New Roman"/>
                <w:sz w:val="20"/>
                <w:szCs w:val="20"/>
              </w:rPr>
              <w:t>411738</w:t>
            </w:r>
          </w:p>
        </w:tc>
        <w:tc>
          <w:tcPr>
            <w:tcW w:w="1722" w:type="dxa"/>
            <w:vAlign w:val="center"/>
          </w:tcPr>
          <w:p w14:paraId="4D969A2B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Amrk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F</w:t>
            </w:r>
          </w:p>
        </w:tc>
        <w:tc>
          <w:tcPr>
            <w:tcW w:w="4420" w:type="dxa"/>
            <w:vAlign w:val="center"/>
          </w:tcPr>
          <w:p w14:paraId="25A54C5F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TCT TGT TTG CAA CCT TGC TG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8E7DD8" w:rsidRPr="00FF5CBB" w14:paraId="1F4758D8" w14:textId="77777777" w:rsidTr="00506901">
        <w:trPr>
          <w:jc w:val="center"/>
        </w:trPr>
        <w:tc>
          <w:tcPr>
            <w:tcW w:w="1547" w:type="dxa"/>
            <w:vMerge/>
            <w:vAlign w:val="center"/>
          </w:tcPr>
          <w:p w14:paraId="44B83CC4" w14:textId="77777777" w:rsidR="008E7DD8" w:rsidRPr="000563C0" w:rsidRDefault="008E7DD8" w:rsidP="008E7DD8">
            <w:pPr>
              <w:rPr>
                <w:rFonts w:cs="Times New Roman"/>
                <w:i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6AFFF741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78BD6076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vMerge/>
            <w:vAlign w:val="center"/>
          </w:tcPr>
          <w:p w14:paraId="142A85C8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3E5B0753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4534C16F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  <w:lang w:val="en-US"/>
              </w:rPr>
              <w:t>Amrk</w:t>
            </w:r>
            <w:proofErr w:type="spellEnd"/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420" w:type="dxa"/>
            <w:vAlign w:val="center"/>
          </w:tcPr>
          <w:p w14:paraId="13EDA7B4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ATG CGT TAT GGC GTA GTT CC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8E7DD8" w:rsidRPr="00FF5CBB" w14:paraId="653B4C3F" w14:textId="77777777" w:rsidTr="00506901">
        <w:trPr>
          <w:jc w:val="center"/>
        </w:trPr>
        <w:tc>
          <w:tcPr>
            <w:tcW w:w="1547" w:type="dxa"/>
            <w:vAlign w:val="center"/>
          </w:tcPr>
          <w:p w14:paraId="0F280FA4" w14:textId="77777777" w:rsidR="008E7DD8" w:rsidRPr="000563C0" w:rsidRDefault="008E7DD8" w:rsidP="008E7DD8">
            <w:pPr>
              <w:jc w:val="center"/>
              <w:rPr>
                <w:rFonts w:cs="Times New Roman"/>
                <w:i/>
                <w:iCs/>
                <w:sz w:val="8"/>
                <w:szCs w:val="16"/>
                <w:lang w:val="en-US"/>
              </w:rPr>
            </w:pPr>
          </w:p>
        </w:tc>
        <w:tc>
          <w:tcPr>
            <w:tcW w:w="1435" w:type="dxa"/>
            <w:vAlign w:val="center"/>
          </w:tcPr>
          <w:p w14:paraId="0EECD0C3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iCs/>
                <w:sz w:val="8"/>
                <w:szCs w:val="16"/>
                <w:lang w:val="en-US"/>
              </w:rPr>
            </w:pPr>
          </w:p>
        </w:tc>
        <w:tc>
          <w:tcPr>
            <w:tcW w:w="1612" w:type="dxa"/>
            <w:gridSpan w:val="2"/>
            <w:vAlign w:val="center"/>
          </w:tcPr>
          <w:p w14:paraId="2E117593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Cs/>
                <w:sz w:val="8"/>
                <w:szCs w:val="16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6ED84CBC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8"/>
                <w:szCs w:val="16"/>
                <w:lang w:val="en-US"/>
              </w:rPr>
            </w:pPr>
          </w:p>
        </w:tc>
        <w:tc>
          <w:tcPr>
            <w:tcW w:w="1590" w:type="dxa"/>
            <w:vAlign w:val="center"/>
          </w:tcPr>
          <w:p w14:paraId="7B04BB4F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8"/>
                <w:szCs w:val="16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7F92BF01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sz w:val="8"/>
                <w:szCs w:val="16"/>
                <w:lang w:val="en-US"/>
              </w:rPr>
            </w:pPr>
          </w:p>
        </w:tc>
        <w:tc>
          <w:tcPr>
            <w:tcW w:w="4420" w:type="dxa"/>
            <w:vAlign w:val="center"/>
          </w:tcPr>
          <w:p w14:paraId="3BB68C90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/>
                <w:bCs/>
                <w:sz w:val="8"/>
                <w:szCs w:val="16"/>
                <w:lang w:val="en-US"/>
              </w:rPr>
            </w:pPr>
          </w:p>
        </w:tc>
      </w:tr>
      <w:tr w:rsidR="008E7DD8" w:rsidRPr="000563C0" w14:paraId="4CE9C17E" w14:textId="77777777" w:rsidTr="00506901">
        <w:trPr>
          <w:jc w:val="center"/>
        </w:trPr>
        <w:tc>
          <w:tcPr>
            <w:tcW w:w="1547" w:type="dxa"/>
            <w:vMerge w:val="restart"/>
            <w:textDirection w:val="btLr"/>
            <w:vAlign w:val="center"/>
          </w:tcPr>
          <w:p w14:paraId="2EE90838" w14:textId="77777777" w:rsidR="008E7DD8" w:rsidRPr="000563C0" w:rsidRDefault="008E7DD8" w:rsidP="008E7DD8">
            <w:pPr>
              <w:ind w:left="113" w:right="113"/>
              <w:jc w:val="center"/>
              <w:rPr>
                <w:rFonts w:cs="Times New Roman"/>
                <w:b/>
              </w:rPr>
            </w:pPr>
            <w:r w:rsidRPr="00B0247A">
              <w:rPr>
                <w:rFonts w:cs="Times New Roman"/>
                <w:b/>
                <w:lang w:val="en-US"/>
              </w:rPr>
              <w:t>Knockdown</w:t>
            </w:r>
          </w:p>
        </w:tc>
        <w:tc>
          <w:tcPr>
            <w:tcW w:w="1435" w:type="dxa"/>
            <w:vMerge w:val="restart"/>
            <w:vAlign w:val="center"/>
          </w:tcPr>
          <w:p w14:paraId="3CED256F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a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70C1EC09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1959</w:t>
            </w:r>
          </w:p>
        </w:tc>
        <w:tc>
          <w:tcPr>
            <w:tcW w:w="1677" w:type="dxa"/>
            <w:vMerge w:val="restart"/>
            <w:vAlign w:val="center"/>
          </w:tcPr>
          <w:p w14:paraId="5A8917DE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B45446</w:t>
            </w:r>
          </w:p>
        </w:tc>
        <w:tc>
          <w:tcPr>
            <w:tcW w:w="1590" w:type="dxa"/>
            <w:vMerge w:val="restart"/>
            <w:vAlign w:val="center"/>
          </w:tcPr>
          <w:p w14:paraId="58659090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7DD8">
              <w:rPr>
                <w:rFonts w:cs="Times New Roman"/>
                <w:sz w:val="20"/>
                <w:szCs w:val="20"/>
              </w:rPr>
              <w:t>100049551</w:t>
            </w:r>
          </w:p>
        </w:tc>
        <w:tc>
          <w:tcPr>
            <w:tcW w:w="1722" w:type="dxa"/>
            <w:vAlign w:val="center"/>
          </w:tcPr>
          <w:p w14:paraId="4B67DA40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ds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α F</w:t>
            </w:r>
          </w:p>
        </w:tc>
        <w:tc>
          <w:tcPr>
            <w:tcW w:w="4420" w:type="dxa"/>
            <w:vAlign w:val="center"/>
          </w:tcPr>
          <w:p w14:paraId="6A2C9F57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/>
                <w:iCs/>
                <w:sz w:val="20"/>
                <w:szCs w:val="20"/>
                <w:u w:val="single"/>
              </w:rPr>
              <w:t>TAA TAC GAC TCA CTA TAG GGC GA</w:t>
            </w:r>
            <w:r w:rsidRPr="000563C0">
              <w:rPr>
                <w:rFonts w:cs="Times New Roman"/>
                <w:sz w:val="20"/>
                <w:szCs w:val="20"/>
              </w:rPr>
              <w:t xml:space="preserve">G GTG TTG ATG AAT GTC AAG CA </w:t>
            </w:r>
            <w:r w:rsidRPr="000563C0">
              <w:rPr>
                <w:rFonts w:cs="Times New Roman"/>
                <w:b/>
                <w:sz w:val="20"/>
                <w:szCs w:val="20"/>
              </w:rPr>
              <w:t>3’</w:t>
            </w:r>
          </w:p>
        </w:tc>
      </w:tr>
      <w:tr w:rsidR="008E7DD8" w:rsidRPr="000563C0" w14:paraId="66551906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3EB0E666" w14:textId="77777777" w:rsidR="008E7DD8" w:rsidRPr="000563C0" w:rsidRDefault="008E7DD8" w:rsidP="008E7DD8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/>
            <w:vAlign w:val="center"/>
          </w:tcPr>
          <w:p w14:paraId="2383B8EA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0F59A507" w14:textId="77777777" w:rsidR="008E7DD8" w:rsidRPr="000563C0" w:rsidRDefault="008E7DD8" w:rsidP="008E7DD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7D1CC3F9" w14:textId="77777777" w:rsidR="008E7DD8" w:rsidRPr="00D80297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53971DC5" w14:textId="77777777" w:rsidR="008E7DD8" w:rsidRPr="008E7DD8" w:rsidRDefault="008E7DD8" w:rsidP="008E7DD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675DE136" w14:textId="77777777" w:rsidR="008E7DD8" w:rsidRPr="000563C0" w:rsidRDefault="008E7DD8" w:rsidP="008E7DD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ds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α R</w:t>
            </w:r>
          </w:p>
        </w:tc>
        <w:tc>
          <w:tcPr>
            <w:tcW w:w="4420" w:type="dxa"/>
            <w:vAlign w:val="center"/>
          </w:tcPr>
          <w:p w14:paraId="1795BBDF" w14:textId="77777777" w:rsidR="008E7DD8" w:rsidRPr="000563C0" w:rsidRDefault="008E7DD8" w:rsidP="008E7DD8">
            <w:pPr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u w:val="single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/>
                <w:bCs/>
                <w:iCs/>
                <w:sz w:val="20"/>
                <w:szCs w:val="20"/>
                <w:u w:val="single"/>
              </w:rPr>
              <w:t>TAA TAC GAC TCA CTA TAG GGC GA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A CAC ATG CAG CTT </w:t>
            </w:r>
            <w:proofErr w:type="spellStart"/>
            <w:r w:rsidRPr="000563C0">
              <w:rPr>
                <w:rFonts w:cs="Times New Roman"/>
                <w:bCs/>
                <w:sz w:val="20"/>
                <w:szCs w:val="20"/>
              </w:rPr>
              <w:t>CTT</w:t>
            </w:r>
            <w:proofErr w:type="spellEnd"/>
            <w:r w:rsidRPr="000563C0">
              <w:rPr>
                <w:rFonts w:cs="Times New Roman"/>
                <w:bCs/>
                <w:sz w:val="20"/>
                <w:szCs w:val="20"/>
              </w:rPr>
              <w:t xml:space="preserve"> TCC A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 3’</w:t>
            </w:r>
          </w:p>
        </w:tc>
      </w:tr>
      <w:tr w:rsidR="00FF5CBB" w:rsidRPr="000563C0" w14:paraId="0840F50F" w14:textId="77777777" w:rsidTr="00506901">
        <w:trPr>
          <w:trHeight w:val="705"/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69ADF22A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5130202E" w14:textId="05CE3B46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3E4F6645" w14:textId="39E6B111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9117</w:t>
            </w:r>
          </w:p>
        </w:tc>
        <w:tc>
          <w:tcPr>
            <w:tcW w:w="1677" w:type="dxa"/>
            <w:vMerge w:val="restart"/>
            <w:vAlign w:val="center"/>
          </w:tcPr>
          <w:p w14:paraId="07132B94" w14:textId="0B58B781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80297">
              <w:rPr>
                <w:rFonts w:cs="Times New Roman"/>
                <w:sz w:val="20"/>
                <w:szCs w:val="20"/>
              </w:rPr>
              <w:t>GB45445</w:t>
            </w:r>
          </w:p>
        </w:tc>
        <w:tc>
          <w:tcPr>
            <w:tcW w:w="1590" w:type="dxa"/>
            <w:vMerge w:val="restart"/>
            <w:vAlign w:val="center"/>
          </w:tcPr>
          <w:p w14:paraId="057B7D53" w14:textId="27E05015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7DD8">
              <w:rPr>
                <w:rFonts w:cs="Times New Roman"/>
                <w:sz w:val="20"/>
                <w:szCs w:val="20"/>
              </w:rPr>
              <w:t>413045</w:t>
            </w:r>
          </w:p>
        </w:tc>
        <w:tc>
          <w:tcPr>
            <w:tcW w:w="1722" w:type="dxa"/>
            <w:vAlign w:val="center"/>
          </w:tcPr>
          <w:p w14:paraId="6D83813D" w14:textId="652617BF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ds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 F</w:t>
            </w:r>
          </w:p>
        </w:tc>
        <w:tc>
          <w:tcPr>
            <w:tcW w:w="4420" w:type="dxa"/>
            <w:vAlign w:val="center"/>
          </w:tcPr>
          <w:p w14:paraId="6901E1D1" w14:textId="5469E1F5" w:rsidR="00FF5CBB" w:rsidRPr="000563C0" w:rsidRDefault="00FF5CBB" w:rsidP="00FF5CBB">
            <w:pPr>
              <w:spacing w:line="360" w:lineRule="auto"/>
              <w:jc w:val="both"/>
              <w:rPr>
                <w:rFonts w:cs="Times New Roman"/>
                <w:b/>
                <w:i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/>
                <w:iCs/>
                <w:sz w:val="20"/>
                <w:szCs w:val="20"/>
                <w:u w:val="single"/>
              </w:rPr>
              <w:t>TAA TAC GAC TCA CTA TAG GGC GA</w:t>
            </w:r>
            <w:r w:rsidRPr="000563C0">
              <w:rPr>
                <w:rFonts w:cs="Times New Roman"/>
                <w:iCs/>
                <w:sz w:val="20"/>
                <w:szCs w:val="20"/>
              </w:rPr>
              <w:t xml:space="preserve">T  TGC TCA AGT AAC AGA TGA </w:t>
            </w:r>
            <w:proofErr w:type="spellStart"/>
            <w:r w:rsidRPr="000563C0">
              <w:rPr>
                <w:rFonts w:cs="Times New Roman"/>
                <w:iCs/>
                <w:sz w:val="20"/>
                <w:szCs w:val="20"/>
              </w:rPr>
              <w:t>TGA</w:t>
            </w:r>
            <w:proofErr w:type="spellEnd"/>
            <w:r w:rsidRPr="000563C0">
              <w:rPr>
                <w:rFonts w:cs="Times New Roman"/>
                <w:iCs/>
                <w:sz w:val="20"/>
                <w:szCs w:val="20"/>
              </w:rPr>
              <w:t xml:space="preserve"> GA </w:t>
            </w:r>
            <w:r w:rsidRPr="000563C0">
              <w:rPr>
                <w:rFonts w:cs="Times New Roman"/>
                <w:b/>
                <w:iCs/>
                <w:sz w:val="20"/>
                <w:szCs w:val="20"/>
              </w:rPr>
              <w:t>3’</w:t>
            </w:r>
          </w:p>
        </w:tc>
      </w:tr>
      <w:tr w:rsidR="00FF5CBB" w:rsidRPr="000563C0" w14:paraId="1F7CEB4D" w14:textId="77777777" w:rsidTr="00506901">
        <w:trPr>
          <w:trHeight w:val="705"/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4517D4B3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/>
            <w:vAlign w:val="center"/>
          </w:tcPr>
          <w:p w14:paraId="3E47AF98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5F282884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22A7490A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06A9CC7E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3B16B8AB" w14:textId="76056402" w:rsidR="00FF5CBB" w:rsidRPr="000563C0" w:rsidRDefault="00FF5CBB" w:rsidP="00FF5CBB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dsBurs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β R</w:t>
            </w:r>
          </w:p>
        </w:tc>
        <w:tc>
          <w:tcPr>
            <w:tcW w:w="4420" w:type="dxa"/>
            <w:vAlign w:val="center"/>
          </w:tcPr>
          <w:p w14:paraId="71B7491E" w14:textId="47DA9278" w:rsidR="00FF5CBB" w:rsidRPr="000563C0" w:rsidRDefault="00FF5CBB" w:rsidP="00FF5CBB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/>
                <w:iCs/>
                <w:sz w:val="20"/>
                <w:szCs w:val="20"/>
                <w:u w:val="single"/>
              </w:rPr>
              <w:t>TAA TAC GAC TCA CTA TAG GGC GA</w:t>
            </w:r>
            <w:r w:rsidRPr="000563C0">
              <w:rPr>
                <w:rFonts w:cs="Times New Roman"/>
                <w:iCs/>
                <w:sz w:val="20"/>
                <w:szCs w:val="20"/>
              </w:rPr>
              <w:t xml:space="preserve">C AAA ATC CTT CAC ATT TTG TAA CAG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FF5CBB" w:rsidRPr="000563C0" w14:paraId="4DD23857" w14:textId="77777777" w:rsidTr="00506901">
        <w:trPr>
          <w:trHeight w:val="702"/>
          <w:jc w:val="center"/>
        </w:trPr>
        <w:tc>
          <w:tcPr>
            <w:tcW w:w="1547" w:type="dxa"/>
            <w:vMerge w:val="restart"/>
            <w:textDirection w:val="btLr"/>
            <w:vAlign w:val="center"/>
          </w:tcPr>
          <w:p w14:paraId="1326E4F9" w14:textId="32DAE0A1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  <w:r w:rsidRPr="00FF5CBB">
              <w:rPr>
                <w:rFonts w:cs="Times New Roman"/>
                <w:b/>
                <w:sz w:val="22"/>
                <w:lang w:val="en-US"/>
              </w:rPr>
              <w:t>Knockdown</w:t>
            </w:r>
          </w:p>
        </w:tc>
        <w:tc>
          <w:tcPr>
            <w:tcW w:w="1435" w:type="dxa"/>
            <w:vMerge w:val="restart"/>
            <w:vAlign w:val="center"/>
          </w:tcPr>
          <w:p w14:paraId="562ADCBA" w14:textId="77EC57A7" w:rsidR="00FF5CBB" w:rsidRPr="007B7BD7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proofErr w:type="spellStart"/>
            <w:r w:rsidRPr="007B7BD7">
              <w:rPr>
                <w:rFonts w:cs="Times New Roman"/>
                <w:i/>
                <w:sz w:val="20"/>
                <w:szCs w:val="20"/>
              </w:rPr>
              <w:t>AmHEX</w:t>
            </w:r>
            <w:proofErr w:type="spellEnd"/>
            <w:r w:rsidRPr="007B7BD7">
              <w:rPr>
                <w:rFonts w:cs="Times New Roman"/>
                <w:i/>
                <w:sz w:val="20"/>
                <w:szCs w:val="20"/>
              </w:rPr>
              <w:t xml:space="preserve"> 70b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4562B538" w14:textId="48C7075E" w:rsidR="00FF5CBB" w:rsidRPr="007B7BD7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B7BD7">
              <w:rPr>
                <w:rFonts w:cs="Times New Roman"/>
                <w:sz w:val="20"/>
                <w:szCs w:val="20"/>
              </w:rPr>
              <w:t>GB10869</w:t>
            </w:r>
          </w:p>
        </w:tc>
        <w:tc>
          <w:tcPr>
            <w:tcW w:w="1677" w:type="dxa"/>
            <w:vMerge w:val="restart"/>
            <w:vAlign w:val="center"/>
          </w:tcPr>
          <w:p w14:paraId="76CF0387" w14:textId="4B29E0B7" w:rsidR="00FF5CBB" w:rsidRPr="007B7BD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B7BD7">
              <w:rPr>
                <w:rFonts w:cs="Times New Roman"/>
                <w:sz w:val="20"/>
                <w:szCs w:val="20"/>
              </w:rPr>
              <w:t>GB10869</w:t>
            </w:r>
          </w:p>
        </w:tc>
        <w:tc>
          <w:tcPr>
            <w:tcW w:w="1590" w:type="dxa"/>
            <w:vMerge w:val="restart"/>
            <w:vAlign w:val="center"/>
          </w:tcPr>
          <w:p w14:paraId="7EC7383E" w14:textId="6ED9F523" w:rsidR="00FF5CBB" w:rsidRPr="007B7BD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B7BD7">
              <w:rPr>
                <w:rFonts w:cs="Times New Roman"/>
                <w:sz w:val="20"/>
                <w:szCs w:val="20"/>
              </w:rPr>
              <w:t>406117</w:t>
            </w:r>
          </w:p>
        </w:tc>
        <w:tc>
          <w:tcPr>
            <w:tcW w:w="1722" w:type="dxa"/>
            <w:vAlign w:val="center"/>
          </w:tcPr>
          <w:p w14:paraId="3BC5996F" w14:textId="7675493D" w:rsidR="00FF5CBB" w:rsidRPr="007B7BD7" w:rsidRDefault="00FF5CBB" w:rsidP="00FF5CBB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B7BD7">
              <w:rPr>
                <w:rFonts w:cs="Times New Roman"/>
                <w:i/>
                <w:sz w:val="20"/>
                <w:szCs w:val="20"/>
              </w:rPr>
              <w:t>dsHEX</w:t>
            </w:r>
            <w:proofErr w:type="spellEnd"/>
            <w:r w:rsidRPr="007B7BD7">
              <w:rPr>
                <w:rFonts w:cs="Times New Roman"/>
                <w:i/>
                <w:sz w:val="20"/>
                <w:szCs w:val="20"/>
              </w:rPr>
              <w:t xml:space="preserve"> 70b F</w:t>
            </w:r>
          </w:p>
        </w:tc>
        <w:tc>
          <w:tcPr>
            <w:tcW w:w="4420" w:type="dxa"/>
            <w:vAlign w:val="center"/>
          </w:tcPr>
          <w:p w14:paraId="269C1B5B" w14:textId="2B9BC2E0" w:rsidR="00FF5CBB" w:rsidRPr="007B7BD7" w:rsidRDefault="00FF5CBB" w:rsidP="00FF5CBB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7B7BD7">
              <w:rPr>
                <w:rFonts w:cs="Times New Roman"/>
                <w:b/>
                <w:bCs/>
                <w:sz w:val="20"/>
              </w:rPr>
              <w:t xml:space="preserve">5’ </w:t>
            </w:r>
            <w:r w:rsidRPr="007B7BD7">
              <w:rPr>
                <w:rFonts w:cs="Times New Roman"/>
                <w:b/>
                <w:bCs/>
                <w:sz w:val="20"/>
                <w:u w:val="single"/>
              </w:rPr>
              <w:t>TAA TAC GAC TCA CTA TAG GGC GA</w:t>
            </w:r>
            <w:r w:rsidRPr="007B7BD7">
              <w:rPr>
                <w:rFonts w:cs="Times New Roman"/>
                <w:bCs/>
                <w:sz w:val="20"/>
              </w:rPr>
              <w:t xml:space="preserve">C GAG TTC GTG GTT AAC CTG A </w:t>
            </w:r>
            <w:r w:rsidRPr="007B7BD7">
              <w:rPr>
                <w:rFonts w:cs="Times New Roman"/>
                <w:b/>
                <w:bCs/>
                <w:sz w:val="20"/>
              </w:rPr>
              <w:t>3’</w:t>
            </w:r>
          </w:p>
        </w:tc>
      </w:tr>
      <w:tr w:rsidR="00FF5CBB" w:rsidRPr="000563C0" w14:paraId="425120E4" w14:textId="77777777" w:rsidTr="00506901">
        <w:trPr>
          <w:trHeight w:val="702"/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63E63C15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/>
            <w:vAlign w:val="center"/>
          </w:tcPr>
          <w:p w14:paraId="129BE313" w14:textId="77777777" w:rsidR="00FF5CBB" w:rsidRPr="007B7BD7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01630388" w14:textId="77777777" w:rsidR="00FF5CBB" w:rsidRPr="007B7BD7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4E8B31A7" w14:textId="77777777" w:rsidR="00FF5CBB" w:rsidRPr="007B7BD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4CFCA4D1" w14:textId="77777777" w:rsidR="00FF5CBB" w:rsidRPr="007B7BD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134BC05E" w14:textId="34B3BE34" w:rsidR="00FF5CBB" w:rsidRPr="007B7BD7" w:rsidRDefault="00FF5CBB" w:rsidP="00FF5CBB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7B7BD7">
              <w:rPr>
                <w:rFonts w:cs="Times New Roman"/>
                <w:i/>
                <w:sz w:val="20"/>
                <w:szCs w:val="20"/>
              </w:rPr>
              <w:t>dsHEX</w:t>
            </w:r>
            <w:proofErr w:type="spellEnd"/>
            <w:r w:rsidRPr="007B7BD7">
              <w:rPr>
                <w:rFonts w:cs="Times New Roman"/>
                <w:i/>
                <w:sz w:val="20"/>
                <w:szCs w:val="20"/>
              </w:rPr>
              <w:t xml:space="preserve"> 70b R</w:t>
            </w:r>
          </w:p>
        </w:tc>
        <w:tc>
          <w:tcPr>
            <w:tcW w:w="4420" w:type="dxa"/>
            <w:vAlign w:val="center"/>
          </w:tcPr>
          <w:p w14:paraId="5C1F92D7" w14:textId="118FE704" w:rsidR="00FF5CBB" w:rsidRPr="007B7BD7" w:rsidRDefault="00FF5CBB" w:rsidP="00FF5CBB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7B7BD7">
              <w:rPr>
                <w:rFonts w:cs="Times New Roman"/>
                <w:b/>
                <w:bCs/>
                <w:sz w:val="20"/>
              </w:rPr>
              <w:t xml:space="preserve">5’ </w:t>
            </w:r>
            <w:r w:rsidRPr="007B7BD7">
              <w:rPr>
                <w:rFonts w:cs="Times New Roman"/>
                <w:b/>
                <w:bCs/>
                <w:sz w:val="20"/>
                <w:u w:val="single"/>
              </w:rPr>
              <w:t>TAA TAC GAC TCA CTA TAG GGC GA</w:t>
            </w:r>
            <w:r w:rsidRPr="007B7BD7">
              <w:rPr>
                <w:rFonts w:cs="Times New Roman"/>
                <w:bCs/>
                <w:sz w:val="20"/>
              </w:rPr>
              <w:t xml:space="preserve">A CGA AGA CGG ATT CGT GGC T </w:t>
            </w:r>
            <w:r w:rsidRPr="007B7BD7">
              <w:rPr>
                <w:rFonts w:cs="Times New Roman"/>
                <w:b/>
                <w:bCs/>
                <w:sz w:val="20"/>
              </w:rPr>
              <w:t>3’</w:t>
            </w:r>
          </w:p>
        </w:tc>
      </w:tr>
      <w:tr w:rsidR="00FF5CBB" w:rsidRPr="000563C0" w14:paraId="61DD20A2" w14:textId="77777777" w:rsidTr="00506901">
        <w:trPr>
          <w:jc w:val="center"/>
        </w:trPr>
        <w:tc>
          <w:tcPr>
            <w:tcW w:w="1547" w:type="dxa"/>
            <w:textDirection w:val="btLr"/>
            <w:vAlign w:val="center"/>
          </w:tcPr>
          <w:p w14:paraId="703F5A6B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sz w:val="8"/>
              </w:rPr>
            </w:pPr>
          </w:p>
        </w:tc>
        <w:tc>
          <w:tcPr>
            <w:tcW w:w="1435" w:type="dxa"/>
            <w:vAlign w:val="center"/>
          </w:tcPr>
          <w:p w14:paraId="497CB41B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8"/>
                <w:szCs w:val="20"/>
              </w:rPr>
            </w:pPr>
          </w:p>
        </w:tc>
        <w:tc>
          <w:tcPr>
            <w:tcW w:w="1612" w:type="dxa"/>
            <w:gridSpan w:val="2"/>
            <w:vAlign w:val="center"/>
          </w:tcPr>
          <w:p w14:paraId="501645C0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8"/>
                <w:szCs w:val="20"/>
              </w:rPr>
            </w:pPr>
          </w:p>
        </w:tc>
        <w:tc>
          <w:tcPr>
            <w:tcW w:w="1677" w:type="dxa"/>
            <w:vAlign w:val="center"/>
          </w:tcPr>
          <w:p w14:paraId="017EBDB5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sz w:val="8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76406BE4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sz w:val="8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2078114D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i/>
                <w:sz w:val="8"/>
                <w:szCs w:val="20"/>
              </w:rPr>
            </w:pPr>
          </w:p>
        </w:tc>
        <w:tc>
          <w:tcPr>
            <w:tcW w:w="4420" w:type="dxa"/>
            <w:vAlign w:val="center"/>
          </w:tcPr>
          <w:p w14:paraId="393C8593" w14:textId="77777777" w:rsidR="00FF5CBB" w:rsidRPr="000563C0" w:rsidRDefault="00FF5CBB" w:rsidP="00FF5CBB">
            <w:pPr>
              <w:spacing w:line="360" w:lineRule="auto"/>
              <w:jc w:val="both"/>
              <w:rPr>
                <w:rFonts w:cs="Times New Roman"/>
                <w:b/>
                <w:bCs/>
                <w:sz w:val="8"/>
              </w:rPr>
            </w:pPr>
          </w:p>
        </w:tc>
      </w:tr>
      <w:tr w:rsidR="00FF5CBB" w:rsidRPr="00FF5CBB" w14:paraId="5040181C" w14:textId="77777777" w:rsidTr="00506901">
        <w:trPr>
          <w:jc w:val="center"/>
        </w:trPr>
        <w:tc>
          <w:tcPr>
            <w:tcW w:w="1547" w:type="dxa"/>
            <w:vMerge w:val="restart"/>
            <w:textDirection w:val="btLr"/>
            <w:vAlign w:val="center"/>
          </w:tcPr>
          <w:p w14:paraId="7B39C495" w14:textId="77777777" w:rsidR="00FF5CBB" w:rsidRPr="002E31B1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xpression</w:t>
            </w:r>
          </w:p>
        </w:tc>
        <w:tc>
          <w:tcPr>
            <w:tcW w:w="1435" w:type="dxa"/>
            <w:vMerge w:val="restart"/>
            <w:vAlign w:val="center"/>
          </w:tcPr>
          <w:p w14:paraId="7237913F" w14:textId="0E6FF3E5" w:rsidR="00FF5CBB" w:rsidRPr="00506901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Amddc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58CC074F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3656</w:t>
            </w:r>
          </w:p>
        </w:tc>
        <w:tc>
          <w:tcPr>
            <w:tcW w:w="1677" w:type="dxa"/>
            <w:vMerge w:val="restart"/>
            <w:vAlign w:val="center"/>
          </w:tcPr>
          <w:p w14:paraId="2641516B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0373">
              <w:rPr>
                <w:rFonts w:cs="Times New Roman"/>
                <w:sz w:val="20"/>
                <w:szCs w:val="20"/>
              </w:rPr>
              <w:t>GB13656</w:t>
            </w:r>
          </w:p>
        </w:tc>
        <w:tc>
          <w:tcPr>
            <w:tcW w:w="1590" w:type="dxa"/>
            <w:vMerge w:val="restart"/>
            <w:vAlign w:val="center"/>
          </w:tcPr>
          <w:p w14:paraId="32DD490B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7DD8">
              <w:rPr>
                <w:rFonts w:cs="Times New Roman"/>
                <w:sz w:val="20"/>
                <w:szCs w:val="20"/>
              </w:rPr>
              <w:t>410638</w:t>
            </w:r>
          </w:p>
        </w:tc>
        <w:tc>
          <w:tcPr>
            <w:tcW w:w="1722" w:type="dxa"/>
            <w:vAlign w:val="center"/>
          </w:tcPr>
          <w:p w14:paraId="6E47F64C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ddc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F</w:t>
            </w:r>
          </w:p>
        </w:tc>
        <w:tc>
          <w:tcPr>
            <w:tcW w:w="4420" w:type="dxa"/>
            <w:vAlign w:val="center"/>
          </w:tcPr>
          <w:p w14:paraId="59C0B081" w14:textId="77777777" w:rsidR="00FF5CBB" w:rsidRPr="000563C0" w:rsidRDefault="00FF5CBB" w:rsidP="00FF5CBB">
            <w:pPr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caps/>
                <w:sz w:val="20"/>
                <w:szCs w:val="20"/>
                <w:lang w:val="en-US"/>
              </w:rPr>
              <w:t xml:space="preserve">gtg </w:t>
            </w:r>
            <w:proofErr w:type="spellStart"/>
            <w:r w:rsidRPr="000563C0">
              <w:rPr>
                <w:rFonts w:cs="Times New Roman"/>
                <w:caps/>
                <w:sz w:val="20"/>
                <w:szCs w:val="20"/>
                <w:lang w:val="en-US"/>
              </w:rPr>
              <w:t>gtg</w:t>
            </w:r>
            <w:proofErr w:type="spellEnd"/>
            <w:r w:rsidRPr="000563C0">
              <w:rPr>
                <w:rFonts w:cs="Times New Roman"/>
                <w:caps/>
                <w:sz w:val="20"/>
                <w:szCs w:val="20"/>
                <w:lang w:val="en-US"/>
              </w:rPr>
              <w:t xml:space="preserve"> agt cgc tag ctg aag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FF5CBB" w14:paraId="18EDD54B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45E9BC71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32EF25D3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1B8AE346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vMerge/>
            <w:vAlign w:val="center"/>
          </w:tcPr>
          <w:p w14:paraId="3A3DC32E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6E7591E0" w14:textId="77777777" w:rsidR="00FF5CBB" w:rsidRPr="0085146B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2F6A3A3C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ddc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R</w:t>
            </w:r>
          </w:p>
        </w:tc>
        <w:tc>
          <w:tcPr>
            <w:tcW w:w="4420" w:type="dxa"/>
            <w:vAlign w:val="center"/>
          </w:tcPr>
          <w:p w14:paraId="1948CD04" w14:textId="77777777" w:rsidR="00FF5CBB" w:rsidRPr="000563C0" w:rsidRDefault="00FF5CBB" w:rsidP="00FF5CBB">
            <w:pPr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u w:val="single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5’</w:t>
            </w:r>
            <w:r w:rsidRPr="000563C0">
              <w:rPr>
                <w:rFonts w:cs="Times New Roman"/>
                <w:caps/>
                <w:sz w:val="20"/>
                <w:szCs w:val="20"/>
                <w:lang w:val="en-US"/>
              </w:rPr>
              <w:t xml:space="preserve"> att cgc gac </w:t>
            </w:r>
            <w:proofErr w:type="spellStart"/>
            <w:r w:rsidRPr="000563C0">
              <w:rPr>
                <w:rFonts w:cs="Times New Roman"/>
                <w:caps/>
                <w:sz w:val="20"/>
                <w:szCs w:val="20"/>
                <w:lang w:val="en-US"/>
              </w:rPr>
              <w:t>gac</w:t>
            </w:r>
            <w:proofErr w:type="spellEnd"/>
            <w:r w:rsidRPr="000563C0">
              <w:rPr>
                <w:rFonts w:cs="Times New Roman"/>
                <w:caps/>
                <w:sz w:val="20"/>
                <w:szCs w:val="20"/>
                <w:lang w:val="en-US"/>
              </w:rPr>
              <w:t xml:space="preserve"> acc tat ct</w:t>
            </w:r>
            <w:r w:rsidRPr="000563C0">
              <w:rPr>
                <w:rFonts w:cs="Times New Roman"/>
                <w:caps/>
                <w:sz w:val="20"/>
                <w:szCs w:val="20"/>
                <w:lang w:val="en-US" w:eastAsia="pt-BR"/>
              </w:rPr>
              <w:t xml:space="preserve"> </w:t>
            </w:r>
            <w:r w:rsidRPr="000563C0">
              <w:rPr>
                <w:rFonts w:cs="Times New Roman"/>
                <w:b/>
                <w:caps/>
                <w:sz w:val="20"/>
                <w:szCs w:val="20"/>
                <w:lang w:val="en-US" w:eastAsia="pt-BR"/>
              </w:rPr>
              <w:t>3’</w:t>
            </w:r>
          </w:p>
        </w:tc>
      </w:tr>
      <w:tr w:rsidR="00FF5CBB" w:rsidRPr="00FF5CBB" w14:paraId="5DCA035C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771C529E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149A7654" w14:textId="0AD4528F" w:rsidR="00FF5CBB" w:rsidRPr="00506901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th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04BA42F8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5303</w:t>
            </w:r>
          </w:p>
        </w:tc>
        <w:tc>
          <w:tcPr>
            <w:tcW w:w="1677" w:type="dxa"/>
            <w:vMerge w:val="restart"/>
            <w:vAlign w:val="center"/>
          </w:tcPr>
          <w:p w14:paraId="78A7DE63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5303</w:t>
            </w:r>
          </w:p>
        </w:tc>
        <w:tc>
          <w:tcPr>
            <w:tcW w:w="1590" w:type="dxa"/>
            <w:vMerge w:val="restart"/>
            <w:vAlign w:val="center"/>
          </w:tcPr>
          <w:p w14:paraId="5B0B61F1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0373">
              <w:rPr>
                <w:rFonts w:cs="Times New Roman"/>
                <w:sz w:val="20"/>
                <w:szCs w:val="20"/>
              </w:rPr>
              <w:t>408930</w:t>
            </w:r>
          </w:p>
        </w:tc>
        <w:tc>
          <w:tcPr>
            <w:tcW w:w="1722" w:type="dxa"/>
            <w:vAlign w:val="center"/>
          </w:tcPr>
          <w:p w14:paraId="5EB93CA1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th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F</w:t>
            </w:r>
          </w:p>
        </w:tc>
        <w:tc>
          <w:tcPr>
            <w:tcW w:w="4420" w:type="dxa"/>
            <w:vAlign w:val="center"/>
          </w:tcPr>
          <w:p w14:paraId="0357E3C7" w14:textId="77777777" w:rsidR="00FF5CBB" w:rsidRPr="000563C0" w:rsidRDefault="00FF5CBB" w:rsidP="00FF5CBB">
            <w:pPr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>AGG GTT CAC GTT GAG ACC AG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3’</w:t>
            </w:r>
          </w:p>
        </w:tc>
      </w:tr>
      <w:tr w:rsidR="00FF5CBB" w:rsidRPr="000563C0" w14:paraId="72C4F286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29EFD7DC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7138DAED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2D33A54B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vMerge/>
            <w:vAlign w:val="center"/>
          </w:tcPr>
          <w:p w14:paraId="3158F701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3D08A327" w14:textId="77777777" w:rsidR="00FF5CBB" w:rsidRPr="0085146B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0F67D514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563C0">
              <w:rPr>
                <w:rFonts w:cs="Times New Roman"/>
                <w:i/>
                <w:sz w:val="20"/>
                <w:szCs w:val="20"/>
              </w:rPr>
              <w:t>Amth</w:t>
            </w:r>
            <w:proofErr w:type="spellEnd"/>
            <w:r w:rsidRPr="000563C0">
              <w:rPr>
                <w:rFonts w:cs="Times New Roman"/>
                <w:i/>
                <w:sz w:val="20"/>
                <w:szCs w:val="20"/>
              </w:rPr>
              <w:t xml:space="preserve"> R</w:t>
            </w:r>
          </w:p>
        </w:tc>
        <w:tc>
          <w:tcPr>
            <w:tcW w:w="4420" w:type="dxa"/>
            <w:vAlign w:val="center"/>
          </w:tcPr>
          <w:p w14:paraId="1D6625CD" w14:textId="77777777" w:rsidR="00FF5CBB" w:rsidRPr="000563C0" w:rsidRDefault="00FF5CBB" w:rsidP="00FF5CBB">
            <w:pPr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u w:val="single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>GCA TGT GTC CCA ACA GCT C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 3’</w:t>
            </w:r>
          </w:p>
        </w:tc>
      </w:tr>
      <w:tr w:rsidR="00FF5CBB" w:rsidRPr="000563C0" w14:paraId="5FAF7612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089902B5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71098F53" w14:textId="19527161" w:rsidR="00FF5CBB" w:rsidRPr="00506901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pxd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16CC5E7D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A5F3D">
              <w:rPr>
                <w:rFonts w:cs="Times New Roman"/>
                <w:sz w:val="20"/>
                <w:szCs w:val="20"/>
              </w:rPr>
              <w:t>GU785071.2</w:t>
            </w:r>
          </w:p>
        </w:tc>
        <w:tc>
          <w:tcPr>
            <w:tcW w:w="1677" w:type="dxa"/>
            <w:vMerge w:val="restart"/>
            <w:vAlign w:val="center"/>
          </w:tcPr>
          <w:p w14:paraId="3951944A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A5F3D">
              <w:rPr>
                <w:rFonts w:cs="Times New Roman"/>
                <w:iCs/>
                <w:sz w:val="20"/>
                <w:szCs w:val="20"/>
              </w:rPr>
              <w:t>GB19100</w:t>
            </w:r>
          </w:p>
        </w:tc>
        <w:tc>
          <w:tcPr>
            <w:tcW w:w="1590" w:type="dxa"/>
            <w:vMerge w:val="restart"/>
            <w:vAlign w:val="center"/>
          </w:tcPr>
          <w:p w14:paraId="09B29B2D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A5F3D">
              <w:rPr>
                <w:rFonts w:cs="Times New Roman"/>
                <w:iCs/>
                <w:sz w:val="20"/>
                <w:szCs w:val="20"/>
              </w:rPr>
              <w:t>724541</w:t>
            </w:r>
          </w:p>
        </w:tc>
        <w:tc>
          <w:tcPr>
            <w:tcW w:w="1722" w:type="dxa"/>
            <w:vAlign w:val="center"/>
          </w:tcPr>
          <w:p w14:paraId="23F7BAFB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pxd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420" w:type="dxa"/>
            <w:vAlign w:val="center"/>
          </w:tcPr>
          <w:p w14:paraId="71CCFA69" w14:textId="77777777" w:rsidR="00FF5CBB" w:rsidRPr="000563C0" w:rsidRDefault="00FF5CBB" w:rsidP="00FF5CBB">
            <w:pPr>
              <w:spacing w:line="360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>5’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 AGA GTG AAC GAG CAG CTA GT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FF5CBB" w:rsidRPr="000563C0" w14:paraId="7B9D1057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695167FA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/>
            <w:vAlign w:val="center"/>
          </w:tcPr>
          <w:p w14:paraId="730EE10C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1CDC7389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50491115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1E2122F4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7846B9B0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pxd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420" w:type="dxa"/>
            <w:vAlign w:val="center"/>
          </w:tcPr>
          <w:p w14:paraId="4C4E86FA" w14:textId="77777777" w:rsidR="00FF5CBB" w:rsidRPr="000563C0" w:rsidRDefault="00FF5CBB" w:rsidP="00FF5CBB">
            <w:pPr>
              <w:spacing w:line="360" w:lineRule="auto"/>
              <w:jc w:val="both"/>
              <w:rPr>
                <w:rFonts w:cs="Times New Roman"/>
                <w:bCs/>
                <w:sz w:val="20"/>
                <w:szCs w:val="20"/>
                <w:u w:val="single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ATA CAA CGT TTC ATC GTC CCA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FF5CBB" w:rsidRPr="00FF5CBB" w14:paraId="0E33DD4F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5388CC8B" w14:textId="77777777" w:rsidR="00FF5CBB" w:rsidRPr="001571EC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421BE2E9" w14:textId="3504EF05" w:rsidR="00FF5CBB" w:rsidRPr="00506901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pd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2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42DCEC7F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0737</w:t>
            </w:r>
          </w:p>
        </w:tc>
        <w:tc>
          <w:tcPr>
            <w:tcW w:w="1677" w:type="dxa"/>
            <w:vMerge w:val="restart"/>
            <w:vAlign w:val="center"/>
          </w:tcPr>
          <w:p w14:paraId="30699489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0737</w:t>
            </w:r>
          </w:p>
        </w:tc>
        <w:tc>
          <w:tcPr>
            <w:tcW w:w="1590" w:type="dxa"/>
            <w:vMerge w:val="restart"/>
            <w:vAlign w:val="center"/>
          </w:tcPr>
          <w:p w14:paraId="5D7421C9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A5F3D">
              <w:rPr>
                <w:rFonts w:cs="Times New Roman"/>
                <w:iCs/>
                <w:sz w:val="20"/>
                <w:szCs w:val="20"/>
              </w:rPr>
              <w:t>727161</w:t>
            </w:r>
          </w:p>
        </w:tc>
        <w:tc>
          <w:tcPr>
            <w:tcW w:w="1722" w:type="dxa"/>
            <w:vAlign w:val="center"/>
          </w:tcPr>
          <w:p w14:paraId="4B4109F0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pd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2 F</w:t>
            </w:r>
          </w:p>
        </w:tc>
        <w:tc>
          <w:tcPr>
            <w:tcW w:w="4420" w:type="dxa"/>
            <w:vAlign w:val="center"/>
          </w:tcPr>
          <w:p w14:paraId="192727F0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5’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 CCT CTT GCA CCC ACT ATT GC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FF5CBB" w14:paraId="7E5C8E31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76BDDF3C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6D2A0232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7FA32CAD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vMerge/>
            <w:vAlign w:val="center"/>
          </w:tcPr>
          <w:p w14:paraId="31F5D412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3ED58DAE" w14:textId="77777777" w:rsidR="00FF5CBB" w:rsidRPr="0085146B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21A92F91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pd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2 R</w:t>
            </w:r>
          </w:p>
        </w:tc>
        <w:tc>
          <w:tcPr>
            <w:tcW w:w="4420" w:type="dxa"/>
            <w:vAlign w:val="center"/>
          </w:tcPr>
          <w:p w14:paraId="7292A1F8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  <w:u w:val="single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5’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 CTG GGG CGG CTA CAA CTG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0563C0" w14:paraId="1B1C4C24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3FC7EB9B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73A6723F" w14:textId="2C50DB97" w:rsidR="00FF5CBB" w:rsidRPr="00506901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pd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3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5379CC07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30203</w:t>
            </w:r>
          </w:p>
        </w:tc>
        <w:tc>
          <w:tcPr>
            <w:tcW w:w="1677" w:type="dxa"/>
            <w:vMerge w:val="restart"/>
            <w:vAlign w:val="center"/>
          </w:tcPr>
          <w:p w14:paraId="02950D2D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30203</w:t>
            </w:r>
          </w:p>
        </w:tc>
        <w:tc>
          <w:tcPr>
            <w:tcW w:w="1590" w:type="dxa"/>
            <w:vMerge w:val="restart"/>
            <w:vAlign w:val="center"/>
          </w:tcPr>
          <w:p w14:paraId="2B2728A7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A5F3D">
              <w:rPr>
                <w:rFonts w:cs="Times New Roman"/>
                <w:iCs/>
                <w:sz w:val="20"/>
                <w:szCs w:val="20"/>
              </w:rPr>
              <w:t>100037419</w:t>
            </w:r>
          </w:p>
        </w:tc>
        <w:tc>
          <w:tcPr>
            <w:tcW w:w="1722" w:type="dxa"/>
            <w:vAlign w:val="center"/>
          </w:tcPr>
          <w:p w14:paraId="184F5614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pd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3 F</w:t>
            </w:r>
          </w:p>
        </w:tc>
        <w:tc>
          <w:tcPr>
            <w:tcW w:w="4420" w:type="dxa"/>
            <w:vAlign w:val="center"/>
          </w:tcPr>
          <w:p w14:paraId="36A60BB7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>5’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 GCT GGA CCA ACA CTA GTT GC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FF5CBB" w:rsidRPr="00FF5CBB" w14:paraId="078F08D0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27A1C0B2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/>
            <w:vAlign w:val="center"/>
          </w:tcPr>
          <w:p w14:paraId="036A2850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1A9928A8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00B9733A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65862267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65E2BB4F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pd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3 R</w:t>
            </w:r>
          </w:p>
        </w:tc>
        <w:tc>
          <w:tcPr>
            <w:tcW w:w="4420" w:type="dxa"/>
            <w:vAlign w:val="center"/>
          </w:tcPr>
          <w:p w14:paraId="4638AE99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  <w:u w:val="single"/>
                <w:lang w:val="en-US"/>
              </w:rPr>
            </w:pP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5’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 TGG TGA GCG AGT ACA GAT GC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FF5CBB" w14:paraId="7A7FB69D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1551D640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7F95220C" w14:textId="74B7053D" w:rsidR="00FF5CBB" w:rsidRPr="00506901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CPR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3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17482D88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7384</w:t>
            </w:r>
          </w:p>
        </w:tc>
        <w:tc>
          <w:tcPr>
            <w:tcW w:w="1677" w:type="dxa"/>
            <w:vMerge w:val="restart"/>
            <w:vAlign w:val="center"/>
          </w:tcPr>
          <w:p w14:paraId="470787F5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7384</w:t>
            </w:r>
          </w:p>
        </w:tc>
        <w:tc>
          <w:tcPr>
            <w:tcW w:w="1590" w:type="dxa"/>
            <w:vMerge w:val="restart"/>
            <w:vAlign w:val="center"/>
          </w:tcPr>
          <w:p w14:paraId="06F79BC6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8E6B3B">
              <w:rPr>
                <w:rFonts w:cs="Times New Roman"/>
                <w:iCs/>
                <w:sz w:val="20"/>
                <w:szCs w:val="20"/>
              </w:rPr>
              <w:t>409345</w:t>
            </w:r>
          </w:p>
        </w:tc>
        <w:tc>
          <w:tcPr>
            <w:tcW w:w="1722" w:type="dxa"/>
            <w:vAlign w:val="center"/>
          </w:tcPr>
          <w:p w14:paraId="641F9F45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CPR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3 F</w:t>
            </w:r>
          </w:p>
        </w:tc>
        <w:tc>
          <w:tcPr>
            <w:tcW w:w="4420" w:type="dxa"/>
            <w:vAlign w:val="center"/>
          </w:tcPr>
          <w:p w14:paraId="2C2DF794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TTT GCG TAT GAC GTC CAA GA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FF5CBB" w14:paraId="6D96B06E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108D9AAD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23739938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24C9BFEE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vMerge/>
            <w:vAlign w:val="center"/>
          </w:tcPr>
          <w:p w14:paraId="6AD4C4FB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7F95C1DF" w14:textId="77777777" w:rsidR="00FF5CBB" w:rsidRPr="0085146B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2F3B8F69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CPR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3 R</w:t>
            </w:r>
          </w:p>
        </w:tc>
        <w:tc>
          <w:tcPr>
            <w:tcW w:w="4420" w:type="dxa"/>
            <w:vAlign w:val="center"/>
          </w:tcPr>
          <w:p w14:paraId="1AF96B51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  <w:u w:val="single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TAT GCG TCG AGT ACC GTC TG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0563C0" w14:paraId="42344B9D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48FB5A08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6DB9B84D" w14:textId="7A5A4932" w:rsidR="00FF5CBB" w:rsidRPr="00506901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CPR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14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08E0422F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30336</w:t>
            </w:r>
          </w:p>
        </w:tc>
        <w:tc>
          <w:tcPr>
            <w:tcW w:w="1677" w:type="dxa"/>
            <w:vMerge w:val="restart"/>
            <w:vAlign w:val="center"/>
          </w:tcPr>
          <w:p w14:paraId="1E57C13E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30336</w:t>
            </w:r>
          </w:p>
        </w:tc>
        <w:tc>
          <w:tcPr>
            <w:tcW w:w="1590" w:type="dxa"/>
            <w:vMerge w:val="restart"/>
            <w:vAlign w:val="center"/>
          </w:tcPr>
          <w:p w14:paraId="279D3BE5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8E6B3B">
              <w:rPr>
                <w:rFonts w:cs="Times New Roman"/>
                <w:iCs/>
                <w:sz w:val="20"/>
                <w:szCs w:val="20"/>
              </w:rPr>
              <w:t>724777</w:t>
            </w:r>
          </w:p>
        </w:tc>
        <w:tc>
          <w:tcPr>
            <w:tcW w:w="1722" w:type="dxa"/>
            <w:vAlign w:val="center"/>
          </w:tcPr>
          <w:p w14:paraId="560F87E6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CPR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14 F</w:t>
            </w:r>
          </w:p>
        </w:tc>
        <w:tc>
          <w:tcPr>
            <w:tcW w:w="4420" w:type="dxa"/>
            <w:vAlign w:val="center"/>
          </w:tcPr>
          <w:p w14:paraId="2CDD55E0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  <w:u w:val="single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CAA GCA ATG GGA TCA GCC AC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FF5CBB" w:rsidRPr="00FF5CBB" w14:paraId="657EE6C7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6B45ACAF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/>
            <w:vAlign w:val="center"/>
          </w:tcPr>
          <w:p w14:paraId="6AFEAFEE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47B02F21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4D0CCD98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7F381A6E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265AE27A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CPR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14 R</w:t>
            </w:r>
          </w:p>
        </w:tc>
        <w:tc>
          <w:tcPr>
            <w:tcW w:w="4420" w:type="dxa"/>
            <w:vAlign w:val="center"/>
          </w:tcPr>
          <w:p w14:paraId="07AF272F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GAA GCC ATT CTC GTC GGC TA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0563C0" w14:paraId="17826795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50683CAE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49ECB7A0" w14:textId="2A0E1C24" w:rsidR="00FF5CBB" w:rsidRPr="00506901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Twdl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1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194D5BDB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9234</w:t>
            </w:r>
          </w:p>
        </w:tc>
        <w:tc>
          <w:tcPr>
            <w:tcW w:w="1677" w:type="dxa"/>
            <w:vMerge w:val="restart"/>
            <w:vAlign w:val="center"/>
          </w:tcPr>
          <w:p w14:paraId="47C99528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9234</w:t>
            </w:r>
          </w:p>
        </w:tc>
        <w:tc>
          <w:tcPr>
            <w:tcW w:w="1590" w:type="dxa"/>
            <w:vMerge w:val="restart"/>
            <w:vAlign w:val="center"/>
          </w:tcPr>
          <w:p w14:paraId="1B6C0D01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D62302">
              <w:rPr>
                <w:rFonts w:cs="Times New Roman"/>
                <w:iCs/>
                <w:sz w:val="20"/>
                <w:szCs w:val="20"/>
              </w:rPr>
              <w:t>552281</w:t>
            </w:r>
          </w:p>
        </w:tc>
        <w:tc>
          <w:tcPr>
            <w:tcW w:w="1722" w:type="dxa"/>
            <w:vAlign w:val="center"/>
          </w:tcPr>
          <w:p w14:paraId="1B3BA14E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Twdl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1 F</w:t>
            </w:r>
          </w:p>
        </w:tc>
        <w:tc>
          <w:tcPr>
            <w:tcW w:w="4420" w:type="dxa"/>
            <w:vAlign w:val="center"/>
          </w:tcPr>
          <w:p w14:paraId="59A7DAD1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</w:rPr>
              <w:t>5’</w:t>
            </w:r>
            <w:r w:rsidRPr="000563C0">
              <w:rPr>
                <w:rFonts w:cs="Times New Roman"/>
                <w:bCs/>
                <w:sz w:val="20"/>
                <w:szCs w:val="20"/>
              </w:rPr>
              <w:t xml:space="preserve"> CAA ATC CAA GGA ACA GCA GC </w:t>
            </w:r>
            <w:r w:rsidRPr="000563C0">
              <w:rPr>
                <w:rFonts w:cs="Times New Roman"/>
                <w:b/>
                <w:bCs/>
                <w:sz w:val="20"/>
                <w:szCs w:val="20"/>
              </w:rPr>
              <w:t>3’</w:t>
            </w:r>
          </w:p>
        </w:tc>
      </w:tr>
      <w:tr w:rsidR="00FF5CBB" w:rsidRPr="00FF5CBB" w14:paraId="78F64B88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00CC88F0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1435" w:type="dxa"/>
            <w:vMerge/>
            <w:vAlign w:val="center"/>
          </w:tcPr>
          <w:p w14:paraId="41AE0F71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4D933AFE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7" w:type="dxa"/>
            <w:vMerge/>
            <w:vAlign w:val="center"/>
          </w:tcPr>
          <w:p w14:paraId="244AF885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590" w:type="dxa"/>
            <w:vMerge/>
            <w:vAlign w:val="center"/>
          </w:tcPr>
          <w:p w14:paraId="6B2CBC6A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2E450DE5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Twdl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1 R</w:t>
            </w:r>
          </w:p>
        </w:tc>
        <w:tc>
          <w:tcPr>
            <w:tcW w:w="4420" w:type="dxa"/>
            <w:vAlign w:val="center"/>
          </w:tcPr>
          <w:p w14:paraId="2A32C683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  <w:u w:val="single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5’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 GTG CTC CAT AAG AGG AGC TG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FF5CBB" w14:paraId="6580796C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1BBC863D" w14:textId="77777777" w:rsidR="00FF5CBB" w:rsidRPr="004C30FA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2A767FF1" w14:textId="583FFE5D" w:rsidR="00FF5CBB" w:rsidRPr="00506901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Twdl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2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1F1719B8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4193</w:t>
            </w:r>
          </w:p>
        </w:tc>
        <w:tc>
          <w:tcPr>
            <w:tcW w:w="1677" w:type="dxa"/>
            <w:vMerge w:val="restart"/>
            <w:vAlign w:val="center"/>
          </w:tcPr>
          <w:p w14:paraId="5442612A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5127C9">
              <w:rPr>
                <w:rFonts w:cs="Times New Roman"/>
                <w:iCs/>
                <w:sz w:val="20"/>
                <w:szCs w:val="20"/>
              </w:rPr>
              <w:t>GB14193</w:t>
            </w:r>
          </w:p>
        </w:tc>
        <w:tc>
          <w:tcPr>
            <w:tcW w:w="1590" w:type="dxa"/>
            <w:vMerge w:val="restart"/>
            <w:vAlign w:val="center"/>
          </w:tcPr>
          <w:p w14:paraId="11966060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5127C9">
              <w:rPr>
                <w:rFonts w:cs="Times New Roman"/>
                <w:iCs/>
                <w:sz w:val="20"/>
                <w:szCs w:val="20"/>
              </w:rPr>
              <w:t>724398</w:t>
            </w:r>
          </w:p>
        </w:tc>
        <w:tc>
          <w:tcPr>
            <w:tcW w:w="1722" w:type="dxa"/>
            <w:vAlign w:val="center"/>
          </w:tcPr>
          <w:p w14:paraId="50FC0DBA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Twdl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2 F</w:t>
            </w:r>
          </w:p>
        </w:tc>
        <w:tc>
          <w:tcPr>
            <w:tcW w:w="4420" w:type="dxa"/>
            <w:vAlign w:val="center"/>
          </w:tcPr>
          <w:p w14:paraId="70A78404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5’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 GTG GTT CTT CCC ACT CAA GC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FF5CBB" w14:paraId="6BE6EAAA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0CBF1AB3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1A6FFF2D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559D1306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vMerge/>
            <w:vAlign w:val="center"/>
          </w:tcPr>
          <w:p w14:paraId="05EFB76F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585CC02A" w14:textId="77777777" w:rsidR="00FF5CBB" w:rsidRPr="0085146B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7944F6DA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elTwdl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2 R</w:t>
            </w:r>
          </w:p>
        </w:tc>
        <w:tc>
          <w:tcPr>
            <w:tcW w:w="4420" w:type="dxa"/>
            <w:vAlign w:val="center"/>
          </w:tcPr>
          <w:p w14:paraId="65BF031A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  <w:u w:val="single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5’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 TAT CCG AAG GAG GTT GTG CT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FF5CBB" w14:paraId="4B857864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14C55D05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 w:val="restart"/>
            <w:vAlign w:val="center"/>
          </w:tcPr>
          <w:p w14:paraId="728E3399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0563C0">
              <w:rPr>
                <w:rFonts w:cs="Times New Roman"/>
                <w:i/>
                <w:iCs/>
                <w:sz w:val="20"/>
                <w:szCs w:val="20"/>
              </w:rPr>
              <w:t>Amrp</w:t>
            </w:r>
            <w:proofErr w:type="spellEnd"/>
            <w:r w:rsidRPr="000563C0">
              <w:rPr>
                <w:rFonts w:cs="Times New Roman"/>
                <w:i/>
                <w:iCs/>
                <w:sz w:val="20"/>
                <w:szCs w:val="20"/>
              </w:rPr>
              <w:t xml:space="preserve"> 49</w:t>
            </w:r>
          </w:p>
        </w:tc>
        <w:tc>
          <w:tcPr>
            <w:tcW w:w="1612" w:type="dxa"/>
            <w:gridSpan w:val="2"/>
            <w:vMerge w:val="restart"/>
            <w:vAlign w:val="center"/>
          </w:tcPr>
          <w:p w14:paraId="545E69EB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0903</w:t>
            </w:r>
          </w:p>
        </w:tc>
        <w:tc>
          <w:tcPr>
            <w:tcW w:w="1677" w:type="dxa"/>
            <w:vMerge w:val="restart"/>
            <w:vAlign w:val="center"/>
          </w:tcPr>
          <w:p w14:paraId="45124798" w14:textId="77777777" w:rsidR="00FF5CBB" w:rsidRPr="00D80297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0563C0">
              <w:rPr>
                <w:rFonts w:cs="Times New Roman"/>
                <w:sz w:val="20"/>
                <w:szCs w:val="20"/>
              </w:rPr>
              <w:t>GB10903</w:t>
            </w:r>
          </w:p>
        </w:tc>
        <w:tc>
          <w:tcPr>
            <w:tcW w:w="1590" w:type="dxa"/>
            <w:vMerge w:val="restart"/>
            <w:vAlign w:val="center"/>
          </w:tcPr>
          <w:p w14:paraId="69516949" w14:textId="77777777" w:rsidR="00FF5CBB" w:rsidRPr="008E7DD8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3E33DF">
              <w:rPr>
                <w:rFonts w:cs="Times New Roman"/>
                <w:iCs/>
                <w:sz w:val="20"/>
                <w:szCs w:val="20"/>
              </w:rPr>
              <w:t>406099</w:t>
            </w:r>
          </w:p>
        </w:tc>
        <w:tc>
          <w:tcPr>
            <w:tcW w:w="1722" w:type="dxa"/>
            <w:vAlign w:val="center"/>
          </w:tcPr>
          <w:p w14:paraId="7340F1E7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563C0">
              <w:rPr>
                <w:rFonts w:cs="Times New Roman"/>
                <w:i/>
                <w:iCs/>
                <w:sz w:val="20"/>
                <w:szCs w:val="20"/>
              </w:rPr>
              <w:t>Amrp49 F</w:t>
            </w:r>
          </w:p>
        </w:tc>
        <w:tc>
          <w:tcPr>
            <w:tcW w:w="4420" w:type="dxa"/>
            <w:vAlign w:val="center"/>
          </w:tcPr>
          <w:p w14:paraId="1D8D29B3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CGT CAT ATG TTG CCA ACT GGT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  <w:tr w:rsidR="00FF5CBB" w:rsidRPr="00FF5CBB" w14:paraId="5CEB9DC7" w14:textId="77777777" w:rsidTr="00506901">
        <w:trPr>
          <w:jc w:val="center"/>
        </w:trPr>
        <w:tc>
          <w:tcPr>
            <w:tcW w:w="1547" w:type="dxa"/>
            <w:vMerge/>
            <w:textDirection w:val="btLr"/>
            <w:vAlign w:val="center"/>
          </w:tcPr>
          <w:p w14:paraId="5A686F4A" w14:textId="77777777" w:rsidR="00FF5CBB" w:rsidRPr="000563C0" w:rsidRDefault="00FF5CBB" w:rsidP="00FF5CBB">
            <w:pPr>
              <w:ind w:left="113" w:right="113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7382575A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gridSpan w:val="2"/>
            <w:vMerge/>
            <w:vAlign w:val="center"/>
          </w:tcPr>
          <w:p w14:paraId="6A5DFFFE" w14:textId="77777777" w:rsidR="00FF5CBB" w:rsidRPr="000563C0" w:rsidRDefault="00FF5CBB" w:rsidP="00FF5CBB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vMerge/>
          </w:tcPr>
          <w:p w14:paraId="3332AD7C" w14:textId="77777777" w:rsidR="00FF5CBB" w:rsidRPr="00DF1003" w:rsidRDefault="00FF5CBB" w:rsidP="00FF5CBB">
            <w:pPr>
              <w:spacing w:line="36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vMerge/>
            <w:vAlign w:val="center"/>
          </w:tcPr>
          <w:p w14:paraId="3A362B57" w14:textId="77777777" w:rsidR="00FF5CBB" w:rsidRPr="0085146B" w:rsidRDefault="00FF5CBB" w:rsidP="00FF5CBB">
            <w:pPr>
              <w:spacing w:line="36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14:paraId="4B297269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563C0">
              <w:rPr>
                <w:rFonts w:cs="Times New Roman"/>
                <w:i/>
                <w:iCs/>
                <w:sz w:val="20"/>
                <w:szCs w:val="20"/>
              </w:rPr>
              <w:t>Amrp49 R</w:t>
            </w:r>
          </w:p>
        </w:tc>
        <w:tc>
          <w:tcPr>
            <w:tcW w:w="4420" w:type="dxa"/>
            <w:vAlign w:val="center"/>
          </w:tcPr>
          <w:p w14:paraId="1016FCC4" w14:textId="77777777" w:rsidR="00FF5CBB" w:rsidRPr="000563C0" w:rsidRDefault="00FF5CBB" w:rsidP="00FF5CBB">
            <w:pPr>
              <w:spacing w:line="360" w:lineRule="auto"/>
              <w:rPr>
                <w:rFonts w:cs="Times New Roman"/>
                <w:bCs/>
                <w:sz w:val="20"/>
                <w:szCs w:val="20"/>
                <w:u w:val="single"/>
                <w:lang w:val="en-US"/>
              </w:rPr>
            </w:pP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’ </w:t>
            </w:r>
            <w:r w:rsidRPr="000563C0">
              <w:rPr>
                <w:rFonts w:cs="Times New Roman"/>
                <w:bCs/>
                <w:sz w:val="20"/>
                <w:szCs w:val="20"/>
                <w:lang w:val="en-US"/>
              </w:rPr>
              <w:t xml:space="preserve">TTG AGC ACG TTG AAC AAT GG </w:t>
            </w:r>
            <w:r w:rsidRPr="000563C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’</w:t>
            </w:r>
          </w:p>
        </w:tc>
      </w:tr>
    </w:tbl>
    <w:p w14:paraId="5610CC6F" w14:textId="77777777" w:rsidR="00966A60" w:rsidRPr="002E31B1" w:rsidRDefault="00966A60" w:rsidP="003431A3">
      <w:pPr>
        <w:rPr>
          <w:lang w:val="en-US"/>
        </w:rPr>
      </w:pPr>
    </w:p>
    <w:sectPr w:rsidR="00966A60" w:rsidRPr="002E31B1" w:rsidSect="006543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00E"/>
    <w:rsid w:val="000008E9"/>
    <w:rsid w:val="00000D1C"/>
    <w:rsid w:val="00003661"/>
    <w:rsid w:val="00004336"/>
    <w:rsid w:val="00011327"/>
    <w:rsid w:val="000149B0"/>
    <w:rsid w:val="000161D8"/>
    <w:rsid w:val="0002649F"/>
    <w:rsid w:val="00027D9F"/>
    <w:rsid w:val="00030D9C"/>
    <w:rsid w:val="00030E8B"/>
    <w:rsid w:val="000356C9"/>
    <w:rsid w:val="000467ED"/>
    <w:rsid w:val="00054449"/>
    <w:rsid w:val="00070C12"/>
    <w:rsid w:val="00077CDA"/>
    <w:rsid w:val="0008088D"/>
    <w:rsid w:val="0009288C"/>
    <w:rsid w:val="000A3C95"/>
    <w:rsid w:val="000B6CB4"/>
    <w:rsid w:val="000C6BF5"/>
    <w:rsid w:val="000D3751"/>
    <w:rsid w:val="000E3439"/>
    <w:rsid w:val="000E344E"/>
    <w:rsid w:val="000F1736"/>
    <w:rsid w:val="000F2737"/>
    <w:rsid w:val="000F2E37"/>
    <w:rsid w:val="000F2E77"/>
    <w:rsid w:val="000F3CF1"/>
    <w:rsid w:val="000F53C3"/>
    <w:rsid w:val="00101031"/>
    <w:rsid w:val="0010718C"/>
    <w:rsid w:val="00115065"/>
    <w:rsid w:val="00117217"/>
    <w:rsid w:val="00122BB1"/>
    <w:rsid w:val="00127646"/>
    <w:rsid w:val="00130984"/>
    <w:rsid w:val="00140BCE"/>
    <w:rsid w:val="0015629E"/>
    <w:rsid w:val="001571EC"/>
    <w:rsid w:val="001610D1"/>
    <w:rsid w:val="0016280F"/>
    <w:rsid w:val="0018011B"/>
    <w:rsid w:val="001A4A05"/>
    <w:rsid w:val="001B67C9"/>
    <w:rsid w:val="001B7488"/>
    <w:rsid w:val="001C3B11"/>
    <w:rsid w:val="001D32EE"/>
    <w:rsid w:val="001D39ED"/>
    <w:rsid w:val="001D4EB0"/>
    <w:rsid w:val="001E3346"/>
    <w:rsid w:val="001F7649"/>
    <w:rsid w:val="001F7CA3"/>
    <w:rsid w:val="0020353B"/>
    <w:rsid w:val="002045E9"/>
    <w:rsid w:val="002168EF"/>
    <w:rsid w:val="00221022"/>
    <w:rsid w:val="0023053A"/>
    <w:rsid w:val="00231137"/>
    <w:rsid w:val="002336D8"/>
    <w:rsid w:val="00234E61"/>
    <w:rsid w:val="00244F30"/>
    <w:rsid w:val="00253E1F"/>
    <w:rsid w:val="00264836"/>
    <w:rsid w:val="00270264"/>
    <w:rsid w:val="0027153C"/>
    <w:rsid w:val="0029496B"/>
    <w:rsid w:val="00297AC5"/>
    <w:rsid w:val="002A0E9D"/>
    <w:rsid w:val="002A5F3D"/>
    <w:rsid w:val="002A6433"/>
    <w:rsid w:val="002A7E2E"/>
    <w:rsid w:val="002B2B5F"/>
    <w:rsid w:val="002B3EF5"/>
    <w:rsid w:val="002C71F0"/>
    <w:rsid w:val="002D3E1A"/>
    <w:rsid w:val="002E31B1"/>
    <w:rsid w:val="002E49CB"/>
    <w:rsid w:val="002F0C05"/>
    <w:rsid w:val="002F429A"/>
    <w:rsid w:val="002F5833"/>
    <w:rsid w:val="002F6916"/>
    <w:rsid w:val="00302949"/>
    <w:rsid w:val="00331F22"/>
    <w:rsid w:val="003370BD"/>
    <w:rsid w:val="003420DA"/>
    <w:rsid w:val="003431A3"/>
    <w:rsid w:val="00353285"/>
    <w:rsid w:val="00355576"/>
    <w:rsid w:val="00356EA4"/>
    <w:rsid w:val="003722A7"/>
    <w:rsid w:val="00372922"/>
    <w:rsid w:val="003735F2"/>
    <w:rsid w:val="00387A42"/>
    <w:rsid w:val="0039336B"/>
    <w:rsid w:val="003976D2"/>
    <w:rsid w:val="003A416D"/>
    <w:rsid w:val="003B4E3A"/>
    <w:rsid w:val="003B5635"/>
    <w:rsid w:val="003C015E"/>
    <w:rsid w:val="003C2565"/>
    <w:rsid w:val="003C2827"/>
    <w:rsid w:val="003C6F87"/>
    <w:rsid w:val="003C79F7"/>
    <w:rsid w:val="003D3B02"/>
    <w:rsid w:val="003E0391"/>
    <w:rsid w:val="003E2BE8"/>
    <w:rsid w:val="003E33DF"/>
    <w:rsid w:val="003E6B66"/>
    <w:rsid w:val="003F3CF5"/>
    <w:rsid w:val="004026B6"/>
    <w:rsid w:val="00402883"/>
    <w:rsid w:val="00424703"/>
    <w:rsid w:val="00431644"/>
    <w:rsid w:val="00431F5E"/>
    <w:rsid w:val="00433C64"/>
    <w:rsid w:val="00434FE0"/>
    <w:rsid w:val="004404CB"/>
    <w:rsid w:val="00462804"/>
    <w:rsid w:val="00471592"/>
    <w:rsid w:val="00477137"/>
    <w:rsid w:val="0048116C"/>
    <w:rsid w:val="004853DE"/>
    <w:rsid w:val="00490CCD"/>
    <w:rsid w:val="00491D57"/>
    <w:rsid w:val="004A3487"/>
    <w:rsid w:val="004A5154"/>
    <w:rsid w:val="004A6D63"/>
    <w:rsid w:val="004A72A1"/>
    <w:rsid w:val="004B1DBB"/>
    <w:rsid w:val="004B4437"/>
    <w:rsid w:val="004B5D0C"/>
    <w:rsid w:val="004B7284"/>
    <w:rsid w:val="004B74BF"/>
    <w:rsid w:val="004C30FA"/>
    <w:rsid w:val="004D451B"/>
    <w:rsid w:val="004D675A"/>
    <w:rsid w:val="004E1F78"/>
    <w:rsid w:val="004F0F9B"/>
    <w:rsid w:val="004F6595"/>
    <w:rsid w:val="004F766B"/>
    <w:rsid w:val="005059BC"/>
    <w:rsid w:val="00506901"/>
    <w:rsid w:val="005127C9"/>
    <w:rsid w:val="0051280C"/>
    <w:rsid w:val="00524DCF"/>
    <w:rsid w:val="0053294F"/>
    <w:rsid w:val="00540F2A"/>
    <w:rsid w:val="0055785F"/>
    <w:rsid w:val="005579CB"/>
    <w:rsid w:val="00566F91"/>
    <w:rsid w:val="00577FCC"/>
    <w:rsid w:val="00581F10"/>
    <w:rsid w:val="00596C25"/>
    <w:rsid w:val="00597FC1"/>
    <w:rsid w:val="005A415E"/>
    <w:rsid w:val="005A5E9F"/>
    <w:rsid w:val="005A733C"/>
    <w:rsid w:val="005B39DA"/>
    <w:rsid w:val="005B4721"/>
    <w:rsid w:val="005D0D2B"/>
    <w:rsid w:val="005D215B"/>
    <w:rsid w:val="005D462B"/>
    <w:rsid w:val="005D4992"/>
    <w:rsid w:val="005D5D73"/>
    <w:rsid w:val="005D637D"/>
    <w:rsid w:val="005E135F"/>
    <w:rsid w:val="005E56B4"/>
    <w:rsid w:val="005E7845"/>
    <w:rsid w:val="005F1D8B"/>
    <w:rsid w:val="005F20D9"/>
    <w:rsid w:val="005F44F3"/>
    <w:rsid w:val="005F52F5"/>
    <w:rsid w:val="005F6A1B"/>
    <w:rsid w:val="005F7198"/>
    <w:rsid w:val="00610FA0"/>
    <w:rsid w:val="00613456"/>
    <w:rsid w:val="006268F1"/>
    <w:rsid w:val="00630E6B"/>
    <w:rsid w:val="00635D98"/>
    <w:rsid w:val="00644185"/>
    <w:rsid w:val="00654137"/>
    <w:rsid w:val="00654319"/>
    <w:rsid w:val="006544B3"/>
    <w:rsid w:val="00656A2A"/>
    <w:rsid w:val="006664B1"/>
    <w:rsid w:val="0067152F"/>
    <w:rsid w:val="00686410"/>
    <w:rsid w:val="006878B3"/>
    <w:rsid w:val="006A2BB5"/>
    <w:rsid w:val="006B0892"/>
    <w:rsid w:val="006B5EAE"/>
    <w:rsid w:val="006C1A86"/>
    <w:rsid w:val="006C2C11"/>
    <w:rsid w:val="006C6339"/>
    <w:rsid w:val="006C6CFE"/>
    <w:rsid w:val="006D2598"/>
    <w:rsid w:val="006D4857"/>
    <w:rsid w:val="006D7FE3"/>
    <w:rsid w:val="006E15B5"/>
    <w:rsid w:val="006E29F3"/>
    <w:rsid w:val="006E3FFF"/>
    <w:rsid w:val="006E7170"/>
    <w:rsid w:val="00700A5B"/>
    <w:rsid w:val="0070216C"/>
    <w:rsid w:val="00705B67"/>
    <w:rsid w:val="007104C4"/>
    <w:rsid w:val="00721C5A"/>
    <w:rsid w:val="00725BD5"/>
    <w:rsid w:val="00727C06"/>
    <w:rsid w:val="00730820"/>
    <w:rsid w:val="00733188"/>
    <w:rsid w:val="00735D0E"/>
    <w:rsid w:val="00746FB9"/>
    <w:rsid w:val="00747722"/>
    <w:rsid w:val="00760D7E"/>
    <w:rsid w:val="007617ED"/>
    <w:rsid w:val="00770371"/>
    <w:rsid w:val="00776B5B"/>
    <w:rsid w:val="007777C5"/>
    <w:rsid w:val="007866CE"/>
    <w:rsid w:val="007A04CA"/>
    <w:rsid w:val="007B0030"/>
    <w:rsid w:val="007B7BD7"/>
    <w:rsid w:val="007D0373"/>
    <w:rsid w:val="007D2635"/>
    <w:rsid w:val="007D309C"/>
    <w:rsid w:val="007D6312"/>
    <w:rsid w:val="007E796F"/>
    <w:rsid w:val="00800E59"/>
    <w:rsid w:val="008054F0"/>
    <w:rsid w:val="0080752F"/>
    <w:rsid w:val="00816323"/>
    <w:rsid w:val="00817852"/>
    <w:rsid w:val="00830E30"/>
    <w:rsid w:val="00843F6C"/>
    <w:rsid w:val="00845CDE"/>
    <w:rsid w:val="0085146B"/>
    <w:rsid w:val="00851F66"/>
    <w:rsid w:val="00853B59"/>
    <w:rsid w:val="00853F65"/>
    <w:rsid w:val="0085653A"/>
    <w:rsid w:val="00864556"/>
    <w:rsid w:val="008747FD"/>
    <w:rsid w:val="00876F20"/>
    <w:rsid w:val="00877CFF"/>
    <w:rsid w:val="008832C5"/>
    <w:rsid w:val="00885A05"/>
    <w:rsid w:val="00895D6A"/>
    <w:rsid w:val="008A33F1"/>
    <w:rsid w:val="008B488E"/>
    <w:rsid w:val="008B657A"/>
    <w:rsid w:val="008C6744"/>
    <w:rsid w:val="008D260F"/>
    <w:rsid w:val="008D2C4B"/>
    <w:rsid w:val="008D5A5B"/>
    <w:rsid w:val="008E3B37"/>
    <w:rsid w:val="008E4FCE"/>
    <w:rsid w:val="008E6B3B"/>
    <w:rsid w:val="008E7DD8"/>
    <w:rsid w:val="008F1164"/>
    <w:rsid w:val="00903105"/>
    <w:rsid w:val="00913458"/>
    <w:rsid w:val="00920CCA"/>
    <w:rsid w:val="00926A8C"/>
    <w:rsid w:val="00927C8C"/>
    <w:rsid w:val="00934C30"/>
    <w:rsid w:val="00942C2F"/>
    <w:rsid w:val="00946ECE"/>
    <w:rsid w:val="009503D4"/>
    <w:rsid w:val="0096080E"/>
    <w:rsid w:val="00960B57"/>
    <w:rsid w:val="009647DA"/>
    <w:rsid w:val="00966A60"/>
    <w:rsid w:val="0097574A"/>
    <w:rsid w:val="00977A08"/>
    <w:rsid w:val="009926B0"/>
    <w:rsid w:val="009B3826"/>
    <w:rsid w:val="009B3B13"/>
    <w:rsid w:val="009B605F"/>
    <w:rsid w:val="009C327B"/>
    <w:rsid w:val="009D224F"/>
    <w:rsid w:val="009E7A82"/>
    <w:rsid w:val="009E7FE5"/>
    <w:rsid w:val="009F0094"/>
    <w:rsid w:val="009F7107"/>
    <w:rsid w:val="00A00947"/>
    <w:rsid w:val="00A143F6"/>
    <w:rsid w:val="00A24641"/>
    <w:rsid w:val="00A26215"/>
    <w:rsid w:val="00A31754"/>
    <w:rsid w:val="00A42644"/>
    <w:rsid w:val="00A713BD"/>
    <w:rsid w:val="00A73134"/>
    <w:rsid w:val="00AB0FE3"/>
    <w:rsid w:val="00AB7FC8"/>
    <w:rsid w:val="00AC1E40"/>
    <w:rsid w:val="00AF2E9C"/>
    <w:rsid w:val="00AF3C56"/>
    <w:rsid w:val="00AF4EAF"/>
    <w:rsid w:val="00B04214"/>
    <w:rsid w:val="00B04B24"/>
    <w:rsid w:val="00B06CC0"/>
    <w:rsid w:val="00B10EE0"/>
    <w:rsid w:val="00B17794"/>
    <w:rsid w:val="00B220C2"/>
    <w:rsid w:val="00B25291"/>
    <w:rsid w:val="00B2732B"/>
    <w:rsid w:val="00B4224E"/>
    <w:rsid w:val="00B4264B"/>
    <w:rsid w:val="00B445DF"/>
    <w:rsid w:val="00B546A0"/>
    <w:rsid w:val="00B55524"/>
    <w:rsid w:val="00B571F0"/>
    <w:rsid w:val="00B574D6"/>
    <w:rsid w:val="00B63FFD"/>
    <w:rsid w:val="00B81789"/>
    <w:rsid w:val="00B93773"/>
    <w:rsid w:val="00BA0688"/>
    <w:rsid w:val="00BA15A2"/>
    <w:rsid w:val="00BA556E"/>
    <w:rsid w:val="00BD195B"/>
    <w:rsid w:val="00BE400E"/>
    <w:rsid w:val="00BF0309"/>
    <w:rsid w:val="00BF2170"/>
    <w:rsid w:val="00C061C3"/>
    <w:rsid w:val="00C105A0"/>
    <w:rsid w:val="00C140F5"/>
    <w:rsid w:val="00C15825"/>
    <w:rsid w:val="00C165B8"/>
    <w:rsid w:val="00C23BB9"/>
    <w:rsid w:val="00C32427"/>
    <w:rsid w:val="00C358D1"/>
    <w:rsid w:val="00C36038"/>
    <w:rsid w:val="00C45784"/>
    <w:rsid w:val="00C533DA"/>
    <w:rsid w:val="00C649F0"/>
    <w:rsid w:val="00CA17DD"/>
    <w:rsid w:val="00CA2464"/>
    <w:rsid w:val="00CA3B9A"/>
    <w:rsid w:val="00CA3BF9"/>
    <w:rsid w:val="00CA48AD"/>
    <w:rsid w:val="00CB4C8F"/>
    <w:rsid w:val="00CD06D1"/>
    <w:rsid w:val="00CD0CC8"/>
    <w:rsid w:val="00CD0DE3"/>
    <w:rsid w:val="00CD5777"/>
    <w:rsid w:val="00CE2A63"/>
    <w:rsid w:val="00CF53B4"/>
    <w:rsid w:val="00CF71A8"/>
    <w:rsid w:val="00D01157"/>
    <w:rsid w:val="00D06507"/>
    <w:rsid w:val="00D074D3"/>
    <w:rsid w:val="00D1221E"/>
    <w:rsid w:val="00D20333"/>
    <w:rsid w:val="00D20B4D"/>
    <w:rsid w:val="00D22827"/>
    <w:rsid w:val="00D27623"/>
    <w:rsid w:val="00D43E2D"/>
    <w:rsid w:val="00D45215"/>
    <w:rsid w:val="00D4765D"/>
    <w:rsid w:val="00D535A0"/>
    <w:rsid w:val="00D53B64"/>
    <w:rsid w:val="00D54C05"/>
    <w:rsid w:val="00D62302"/>
    <w:rsid w:val="00D66777"/>
    <w:rsid w:val="00D77F30"/>
    <w:rsid w:val="00D80297"/>
    <w:rsid w:val="00D80642"/>
    <w:rsid w:val="00D930B3"/>
    <w:rsid w:val="00D97E35"/>
    <w:rsid w:val="00DA08B5"/>
    <w:rsid w:val="00DA424C"/>
    <w:rsid w:val="00DC1A35"/>
    <w:rsid w:val="00DC267A"/>
    <w:rsid w:val="00DC3FFD"/>
    <w:rsid w:val="00DD24D0"/>
    <w:rsid w:val="00DE1739"/>
    <w:rsid w:val="00DE22C4"/>
    <w:rsid w:val="00DE7CD4"/>
    <w:rsid w:val="00DF1003"/>
    <w:rsid w:val="00DF787F"/>
    <w:rsid w:val="00DF7C27"/>
    <w:rsid w:val="00E00746"/>
    <w:rsid w:val="00E009B4"/>
    <w:rsid w:val="00E068EF"/>
    <w:rsid w:val="00E16677"/>
    <w:rsid w:val="00E17D8F"/>
    <w:rsid w:val="00E23F45"/>
    <w:rsid w:val="00E34853"/>
    <w:rsid w:val="00E4698B"/>
    <w:rsid w:val="00E47DE6"/>
    <w:rsid w:val="00E521FE"/>
    <w:rsid w:val="00E540D4"/>
    <w:rsid w:val="00E5734F"/>
    <w:rsid w:val="00E619C4"/>
    <w:rsid w:val="00E7104D"/>
    <w:rsid w:val="00E71F9C"/>
    <w:rsid w:val="00E7558A"/>
    <w:rsid w:val="00E800CC"/>
    <w:rsid w:val="00E92872"/>
    <w:rsid w:val="00E9433A"/>
    <w:rsid w:val="00E9713F"/>
    <w:rsid w:val="00EA1B12"/>
    <w:rsid w:val="00EA2E61"/>
    <w:rsid w:val="00EA5BE9"/>
    <w:rsid w:val="00EB05A3"/>
    <w:rsid w:val="00EB113E"/>
    <w:rsid w:val="00EB45C0"/>
    <w:rsid w:val="00EB52B1"/>
    <w:rsid w:val="00EC6A21"/>
    <w:rsid w:val="00EE4F79"/>
    <w:rsid w:val="00EE572B"/>
    <w:rsid w:val="00EF425E"/>
    <w:rsid w:val="00F27DFA"/>
    <w:rsid w:val="00F32A99"/>
    <w:rsid w:val="00F33983"/>
    <w:rsid w:val="00F4286A"/>
    <w:rsid w:val="00F43956"/>
    <w:rsid w:val="00F47EBD"/>
    <w:rsid w:val="00F54113"/>
    <w:rsid w:val="00F54688"/>
    <w:rsid w:val="00F559F5"/>
    <w:rsid w:val="00F60265"/>
    <w:rsid w:val="00F637BA"/>
    <w:rsid w:val="00F75207"/>
    <w:rsid w:val="00F8096E"/>
    <w:rsid w:val="00F8747E"/>
    <w:rsid w:val="00F96751"/>
    <w:rsid w:val="00FA38A8"/>
    <w:rsid w:val="00FA40C8"/>
    <w:rsid w:val="00FB1DA8"/>
    <w:rsid w:val="00FB47B7"/>
    <w:rsid w:val="00FB69E9"/>
    <w:rsid w:val="00FB74AA"/>
    <w:rsid w:val="00FC10DE"/>
    <w:rsid w:val="00FD0A75"/>
    <w:rsid w:val="00FD5107"/>
    <w:rsid w:val="00FD63C4"/>
    <w:rsid w:val="00FD7F49"/>
    <w:rsid w:val="00FE4F0A"/>
    <w:rsid w:val="00FF4D52"/>
    <w:rsid w:val="00FF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7E81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00E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0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3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19"/>
    <w:rPr>
      <w:rFonts w:ascii="Segoe UI" w:eastAsia="Times New Roman" w:hAnsi="Segoe UI" w:cs="Segoe UI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D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9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95B"/>
    <w:rPr>
      <w:rFonts w:ascii="Times New Roman" w:eastAsia="Times New Roman" w:hAnsi="Times New Roman" w:cs="Calibri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95B"/>
    <w:rPr>
      <w:rFonts w:ascii="Times New Roman" w:eastAsia="Times New Roman" w:hAnsi="Times New Roman" w:cs="Calibri"/>
      <w:b/>
      <w:bCs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00E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0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3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19"/>
    <w:rPr>
      <w:rFonts w:ascii="Segoe UI" w:eastAsia="Times New Roman" w:hAnsi="Segoe UI" w:cs="Segoe UI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D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9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95B"/>
    <w:rPr>
      <w:rFonts w:ascii="Times New Roman" w:eastAsia="Times New Roman" w:hAnsi="Times New Roman" w:cs="Calibri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95B"/>
    <w:rPr>
      <w:rFonts w:ascii="Times New Roman" w:eastAsia="Times New Roman" w:hAnsi="Times New Roman" w:cs="Calibri"/>
      <w:b/>
      <w:bCs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8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CDA55-085E-9940-A06A-B0EA66627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1</Words>
  <Characters>2514</Characters>
  <Application>Microsoft Macintosh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éia pereira costa</dc:creator>
  <cp:keywords/>
  <dc:description/>
  <cp:lastModifiedBy>Marcia Bitondi</cp:lastModifiedBy>
  <cp:revision>4</cp:revision>
  <dcterms:created xsi:type="dcterms:W3CDTF">2016-09-20T01:55:00Z</dcterms:created>
  <dcterms:modified xsi:type="dcterms:W3CDTF">2016-09-23T17:35:00Z</dcterms:modified>
</cp:coreProperties>
</file>